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8ED3E" w14:textId="3C6C9B83" w:rsidR="00C017F0" w:rsidRDefault="00C017F0" w:rsidP="00773AD2">
      <w:pPr>
        <w:spacing w:after="0" w:line="480" w:lineRule="auto"/>
        <w:contextualSpacing/>
        <w:rPr>
          <w:rFonts w:ascii="Times New Roman" w:hAnsi="Times New Roman" w:cs="Times New Roman"/>
          <w:sz w:val="24"/>
          <w:szCs w:val="24"/>
        </w:rPr>
      </w:pPr>
      <w:r w:rsidRPr="00C017F0">
        <w:rPr>
          <w:rFonts w:ascii="Times New Roman" w:hAnsi="Times New Roman" w:cs="Times New Roman"/>
          <w:b/>
          <w:sz w:val="24"/>
          <w:szCs w:val="24"/>
        </w:rPr>
        <w:t>Appendix S1</w:t>
      </w:r>
      <w:r>
        <w:rPr>
          <w:rFonts w:ascii="Times New Roman" w:hAnsi="Times New Roman" w:cs="Times New Roman"/>
          <w:sz w:val="24"/>
          <w:szCs w:val="24"/>
        </w:rPr>
        <w:t xml:space="preserve"> </w:t>
      </w:r>
      <w:r w:rsidRPr="00A452EB">
        <w:rPr>
          <w:rFonts w:ascii="Times New Roman" w:hAnsi="Times New Roman" w:cs="Times New Roman"/>
          <w:sz w:val="24"/>
          <w:szCs w:val="24"/>
        </w:rPr>
        <w:t>Additional simulation details and results</w:t>
      </w:r>
      <w:r>
        <w:rPr>
          <w:rFonts w:ascii="Times New Roman" w:hAnsi="Times New Roman" w:cs="Times New Roman"/>
          <w:sz w:val="24"/>
          <w:szCs w:val="24"/>
        </w:rPr>
        <w:t>.</w:t>
      </w:r>
    </w:p>
    <w:p w14:paraId="2F7E4E1B" w14:textId="3F264181" w:rsidR="00CC0884" w:rsidRDefault="0050112D" w:rsidP="00773AD2">
      <w:pPr>
        <w:spacing w:after="0" w:line="480" w:lineRule="auto"/>
        <w:contextualSpacing/>
        <w:rPr>
          <w:rFonts w:ascii="Times New Roman" w:hAnsi="Times New Roman" w:cs="Times New Roman"/>
          <w:sz w:val="24"/>
          <w:szCs w:val="24"/>
        </w:rPr>
      </w:pPr>
      <w:r w:rsidRPr="00833437">
        <w:rPr>
          <w:rFonts w:ascii="Times New Roman" w:hAnsi="Times New Roman" w:cs="Times New Roman"/>
          <w:b/>
          <w:sz w:val="24"/>
          <w:szCs w:val="24"/>
        </w:rPr>
        <w:t xml:space="preserve">Invasion and functional similarity: </w:t>
      </w:r>
      <w:r w:rsidR="00CC0884" w:rsidRPr="00833437">
        <w:rPr>
          <w:rFonts w:ascii="Times New Roman" w:hAnsi="Times New Roman" w:cs="Times New Roman"/>
          <w:b/>
          <w:sz w:val="24"/>
          <w:szCs w:val="24"/>
        </w:rPr>
        <w:t>Using absent species to improve predictions</w:t>
      </w:r>
    </w:p>
    <w:p w14:paraId="113FAB80" w14:textId="26C1C0FD" w:rsidR="00C017F0" w:rsidRDefault="00C017F0" w:rsidP="004D70D9">
      <w:pPr>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rPr>
        <w:t>Jonathan A. Bennett</w:t>
      </w:r>
      <w:r w:rsidRPr="00171620">
        <w:rPr>
          <w:rFonts w:ascii="Times New Roman" w:hAnsi="Times New Roman" w:cs="Times New Roman"/>
          <w:sz w:val="24"/>
          <w:szCs w:val="24"/>
        </w:rPr>
        <w:t xml:space="preserve"> and Meelis Pärtel</w:t>
      </w:r>
    </w:p>
    <w:p w14:paraId="09097292" w14:textId="4A37874A" w:rsidR="007932EC" w:rsidRPr="007932EC" w:rsidRDefault="007932EC" w:rsidP="007E13E2">
      <w:pPr>
        <w:spacing w:after="0" w:line="480" w:lineRule="auto"/>
        <w:rPr>
          <w:rFonts w:ascii="Times New Roman" w:hAnsi="Times New Roman" w:cs="Times New Roman"/>
          <w:b/>
          <w:sz w:val="24"/>
          <w:szCs w:val="24"/>
          <w:lang w:val="en-US"/>
        </w:rPr>
      </w:pPr>
      <w:r w:rsidRPr="007932EC">
        <w:rPr>
          <w:rFonts w:ascii="Times New Roman" w:hAnsi="Times New Roman" w:cs="Times New Roman"/>
          <w:b/>
          <w:sz w:val="24"/>
          <w:szCs w:val="24"/>
          <w:lang w:val="en-US"/>
        </w:rPr>
        <w:t>Additional methods</w:t>
      </w:r>
    </w:p>
    <w:p w14:paraId="5E22CC04" w14:textId="77777777" w:rsidR="007E13E2" w:rsidRPr="004D70D9" w:rsidRDefault="007E13E2" w:rsidP="007E13E2">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Community simulations</w:t>
      </w:r>
    </w:p>
    <w:p w14:paraId="1EFDCA09" w14:textId="75F1B9B6" w:rsidR="00B12141" w:rsidRDefault="00170712" w:rsidP="00B12141">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To </w:t>
      </w:r>
      <w:r w:rsidRPr="002E178D">
        <w:rPr>
          <w:rFonts w:ascii="Times New Roman" w:hAnsi="Times New Roman" w:cs="Times New Roman"/>
          <w:sz w:val="24"/>
          <w:szCs w:val="24"/>
          <w:lang w:val="en-US"/>
        </w:rPr>
        <w:t xml:space="preserve">explore </w:t>
      </w:r>
      <w:r w:rsidR="007E13E2">
        <w:rPr>
          <w:rFonts w:ascii="Times New Roman" w:hAnsi="Times New Roman" w:cs="Times New Roman"/>
          <w:sz w:val="24"/>
          <w:szCs w:val="24"/>
          <w:lang w:val="en-US"/>
        </w:rPr>
        <w:t xml:space="preserve">the effect of </w:t>
      </w:r>
      <w:r w:rsidR="00210F60">
        <w:rPr>
          <w:rFonts w:ascii="Times New Roman" w:hAnsi="Times New Roman" w:cs="Times New Roman"/>
          <w:sz w:val="24"/>
          <w:szCs w:val="24"/>
          <w:lang w:val="en-US"/>
        </w:rPr>
        <w:t xml:space="preserve">neighborhood size </w:t>
      </w:r>
      <w:r w:rsidR="007E13E2">
        <w:rPr>
          <w:rFonts w:ascii="Times New Roman" w:hAnsi="Times New Roman" w:cs="Times New Roman"/>
          <w:sz w:val="24"/>
          <w:szCs w:val="24"/>
          <w:lang w:val="en-US"/>
        </w:rPr>
        <w:t>on our ability to detect different patterns</w:t>
      </w:r>
      <w:r w:rsidRPr="002E178D">
        <w:rPr>
          <w:rFonts w:ascii="Times New Roman" w:hAnsi="Times New Roman" w:cs="Times New Roman"/>
          <w:sz w:val="24"/>
          <w:szCs w:val="24"/>
          <w:lang w:val="en-US"/>
        </w:rPr>
        <w:t xml:space="preserve">, we </w:t>
      </w:r>
      <w:r w:rsidR="007E13E2">
        <w:rPr>
          <w:rFonts w:ascii="Times New Roman" w:hAnsi="Times New Roman" w:cs="Times New Roman"/>
          <w:sz w:val="24"/>
          <w:szCs w:val="24"/>
          <w:lang w:val="en-US"/>
        </w:rPr>
        <w:t>created</w:t>
      </w:r>
      <w:r w:rsidRPr="002E178D">
        <w:rPr>
          <w:rFonts w:ascii="Times New Roman" w:hAnsi="Times New Roman" w:cs="Times New Roman"/>
          <w:sz w:val="24"/>
          <w:szCs w:val="24"/>
          <w:lang w:val="en-US"/>
        </w:rPr>
        <w:t xml:space="preserve"> random </w:t>
      </w:r>
      <w:r w:rsidR="001B4EA2">
        <w:rPr>
          <w:rFonts w:ascii="Times New Roman" w:hAnsi="Times New Roman" w:cs="Times New Roman"/>
          <w:sz w:val="24"/>
          <w:szCs w:val="24"/>
          <w:lang w:val="en-US"/>
        </w:rPr>
        <w:t xml:space="preserve">habitat-specific species pools with randomly generated trait values. We generated new species pools for each set of simulations. For each simulation we eliminated species from the species pool through either </w:t>
      </w:r>
      <w:r w:rsidR="00E17363" w:rsidRPr="002E178D">
        <w:rPr>
          <w:rFonts w:ascii="Times New Roman" w:hAnsi="Times New Roman" w:cs="Times New Roman"/>
          <w:sz w:val="24"/>
          <w:szCs w:val="24"/>
          <w:lang w:val="en-US"/>
        </w:rPr>
        <w:t xml:space="preserve">limiting similarity </w:t>
      </w:r>
      <w:r w:rsidR="00C017F0">
        <w:rPr>
          <w:rFonts w:ascii="Times New Roman" w:hAnsi="Times New Roman" w:cs="Times New Roman"/>
          <w:sz w:val="24"/>
          <w:szCs w:val="24"/>
          <w:lang w:val="en-US"/>
        </w:rPr>
        <w:t>or</w:t>
      </w:r>
      <w:r w:rsidR="00210F60">
        <w:rPr>
          <w:rFonts w:ascii="Times New Roman" w:hAnsi="Times New Roman" w:cs="Times New Roman"/>
          <w:sz w:val="24"/>
          <w:szCs w:val="24"/>
          <w:lang w:val="en-US"/>
        </w:rPr>
        <w:t xml:space="preserve"> </w:t>
      </w:r>
      <w:r w:rsidR="00E17363" w:rsidRPr="002E178D">
        <w:rPr>
          <w:rFonts w:ascii="Times New Roman" w:hAnsi="Times New Roman" w:cs="Times New Roman"/>
          <w:sz w:val="24"/>
          <w:szCs w:val="24"/>
          <w:lang w:val="en-US"/>
        </w:rPr>
        <w:t>weak phenotype exc</w:t>
      </w:r>
      <w:r w:rsidR="00882E6D">
        <w:rPr>
          <w:rFonts w:ascii="Times New Roman" w:hAnsi="Times New Roman" w:cs="Times New Roman"/>
          <w:sz w:val="24"/>
          <w:szCs w:val="24"/>
          <w:lang w:val="en-US"/>
        </w:rPr>
        <w:t>lusion.</w:t>
      </w:r>
      <w:r w:rsidR="00210F60">
        <w:rPr>
          <w:rFonts w:ascii="Times New Roman" w:hAnsi="Times New Roman" w:cs="Times New Roman"/>
          <w:sz w:val="24"/>
          <w:szCs w:val="24"/>
          <w:lang w:val="en-US"/>
        </w:rPr>
        <w:t xml:space="preserve"> </w:t>
      </w:r>
      <w:r w:rsidR="007E13E2">
        <w:rPr>
          <w:rFonts w:ascii="Times New Roman" w:hAnsi="Times New Roman" w:cs="Times New Roman"/>
          <w:sz w:val="24"/>
          <w:szCs w:val="24"/>
          <w:lang w:val="en-US"/>
        </w:rPr>
        <w:t>L</w:t>
      </w:r>
      <w:r w:rsidR="00E17363" w:rsidRPr="002E178D">
        <w:rPr>
          <w:rFonts w:ascii="Times New Roman" w:hAnsi="Times New Roman" w:cs="Times New Roman"/>
          <w:sz w:val="24"/>
          <w:szCs w:val="24"/>
          <w:lang w:val="en-US"/>
        </w:rPr>
        <w:t xml:space="preserve">imiting similarity was simulated </w:t>
      </w:r>
      <w:r w:rsidR="00B76D41">
        <w:rPr>
          <w:rFonts w:ascii="Times New Roman" w:hAnsi="Times New Roman" w:cs="Times New Roman"/>
          <w:sz w:val="24"/>
          <w:szCs w:val="24"/>
          <w:lang w:val="en-US"/>
        </w:rPr>
        <w:t xml:space="preserve">by iteratively removing </w:t>
      </w:r>
      <w:r w:rsidR="00E17363" w:rsidRPr="002E178D">
        <w:rPr>
          <w:rFonts w:ascii="Times New Roman" w:hAnsi="Times New Roman" w:cs="Times New Roman"/>
          <w:sz w:val="24"/>
          <w:szCs w:val="24"/>
          <w:lang w:val="en-US"/>
        </w:rPr>
        <w:t xml:space="preserve">the species with the shortest distances to their neighbors until a predetermined community size was reached. </w:t>
      </w:r>
      <w:r w:rsidR="00C017F0">
        <w:rPr>
          <w:rFonts w:ascii="Times New Roman" w:hAnsi="Times New Roman" w:cs="Times New Roman"/>
          <w:sz w:val="24"/>
          <w:szCs w:val="24"/>
          <w:lang w:val="en-US"/>
        </w:rPr>
        <w:t xml:space="preserve">In cases where species tied for the shortest distance, one species was selected randomly. </w:t>
      </w:r>
      <w:r w:rsidR="00E17363" w:rsidRPr="002E178D">
        <w:rPr>
          <w:rFonts w:ascii="Times New Roman" w:hAnsi="Times New Roman" w:cs="Times New Roman"/>
          <w:sz w:val="24"/>
          <w:szCs w:val="24"/>
          <w:lang w:val="en-US"/>
        </w:rPr>
        <w:t xml:space="preserve">For </w:t>
      </w:r>
      <w:r w:rsidR="007E13E2">
        <w:rPr>
          <w:rFonts w:ascii="Times New Roman" w:hAnsi="Times New Roman" w:cs="Times New Roman"/>
          <w:sz w:val="24"/>
          <w:szCs w:val="24"/>
          <w:lang w:val="en-US"/>
        </w:rPr>
        <w:t>all</w:t>
      </w:r>
      <w:r w:rsidR="00E17363" w:rsidRPr="002E178D">
        <w:rPr>
          <w:rFonts w:ascii="Times New Roman" w:hAnsi="Times New Roman" w:cs="Times New Roman"/>
          <w:sz w:val="24"/>
          <w:szCs w:val="24"/>
          <w:lang w:val="en-US"/>
        </w:rPr>
        <w:t xml:space="preserve"> simulations, we used nearest neighbor distances when simulating limiting similarity, </w:t>
      </w:r>
      <w:r w:rsidR="007E13E2">
        <w:rPr>
          <w:rFonts w:ascii="Times New Roman" w:hAnsi="Times New Roman" w:cs="Times New Roman"/>
          <w:sz w:val="24"/>
          <w:szCs w:val="24"/>
          <w:lang w:val="en-US"/>
        </w:rPr>
        <w:t xml:space="preserve">following </w:t>
      </w:r>
      <w:r w:rsidR="00E17363" w:rsidRPr="002E178D">
        <w:rPr>
          <w:rFonts w:ascii="Times New Roman" w:hAnsi="Times New Roman" w:cs="Times New Roman"/>
          <w:sz w:val="24"/>
          <w:szCs w:val="24"/>
          <w:lang w:val="en-US"/>
        </w:rPr>
        <w:t xml:space="preserve">Kraft and Ackerly </w:t>
      </w:r>
      <w:r w:rsidR="00E17363" w:rsidRPr="002E178D">
        <w:rPr>
          <w:rFonts w:ascii="Times New Roman" w:hAnsi="Times New Roman" w:cs="Times New Roman"/>
          <w:sz w:val="24"/>
          <w:szCs w:val="24"/>
          <w:lang w:val="en-US"/>
        </w:rPr>
        <w:fldChar w:fldCharType="begin"/>
      </w:r>
      <w:r w:rsidR="00F8776F">
        <w:rPr>
          <w:rFonts w:ascii="Times New Roman" w:hAnsi="Times New Roman" w:cs="Times New Roman"/>
          <w:sz w:val="24"/>
          <w:szCs w:val="24"/>
          <w:lang w:val="en-US"/>
        </w:rPr>
        <w:instrText xml:space="preserve"> ADDIN EN.CITE &lt;EndNote&gt;&lt;Cite ExcludeAuth="1"&gt;&lt;Author&gt;Kraft&lt;/Author&gt;&lt;Year&gt;2010&lt;/Year&gt;&lt;RecNum&gt;1203&lt;/RecNum&gt;&lt;DisplayText&gt;(2010)&lt;/DisplayText&gt;&lt;record&gt;&lt;rec-number&gt;1203&lt;/rec-number&gt;&lt;foreign-keys&gt;&lt;key app="EN" db-id="ttsezs0asztz2yed50d5r5p4z25s5d0sr2xe" timestamp="0"&gt;1203&lt;/key&gt;&lt;/foreign-keys&gt;&lt;ref-type name="Journal Article"&gt;17&lt;/ref-type&gt;&lt;contributors&gt;&lt;authors&gt;&lt;author&gt;Kraft, Nathan JB&lt;/author&gt;&lt;author&gt;Ackerly, David D&lt;/author&gt;&lt;/authors&gt;&lt;/contributors&gt;&lt;titles&gt;&lt;title&gt;Functional trait and phylogenetic tests of community assembly across spatial scales in an Amazonian forest&lt;/title&gt;&lt;secondary-title&gt;Ecological Monographs&lt;/secondary-title&gt;&lt;/titles&gt;&lt;periodical&gt;&lt;full-title&gt;Ecological Monographs&lt;/full-title&gt;&lt;abbr-1&gt;Ecol. Monogr.&lt;/abbr-1&gt;&lt;abbr-2&gt;Ecol Monogr&lt;/abbr-2&gt;&lt;/periodical&gt;&lt;pages&gt;401-422&lt;/pages&gt;&lt;volume&gt;80&lt;/volume&gt;&lt;number&gt;3&lt;/number&gt;&lt;dates&gt;&lt;year&gt;2010&lt;/year&gt;&lt;/dates&gt;&lt;isbn&gt;0012-9615&lt;/isbn&gt;&lt;urls&gt;&lt;/urls&gt;&lt;/record&gt;&lt;/Cite&gt;&lt;/EndNote&gt;</w:instrText>
      </w:r>
      <w:r w:rsidR="00E17363" w:rsidRPr="002E178D">
        <w:rPr>
          <w:rFonts w:ascii="Times New Roman" w:hAnsi="Times New Roman" w:cs="Times New Roman"/>
          <w:sz w:val="24"/>
          <w:szCs w:val="24"/>
          <w:lang w:val="en-US"/>
        </w:rPr>
        <w:fldChar w:fldCharType="separate"/>
      </w:r>
      <w:r w:rsidR="00F8776F">
        <w:rPr>
          <w:rFonts w:ascii="Times New Roman" w:hAnsi="Times New Roman" w:cs="Times New Roman"/>
          <w:noProof/>
          <w:sz w:val="24"/>
          <w:szCs w:val="24"/>
          <w:lang w:val="en-US"/>
        </w:rPr>
        <w:t>(2010)</w:t>
      </w:r>
      <w:r w:rsidR="00E17363" w:rsidRPr="002E178D">
        <w:rPr>
          <w:rFonts w:ascii="Times New Roman" w:hAnsi="Times New Roman" w:cs="Times New Roman"/>
          <w:sz w:val="24"/>
          <w:szCs w:val="24"/>
          <w:lang w:val="en-US"/>
        </w:rPr>
        <w:fldChar w:fldCharType="end"/>
      </w:r>
      <w:r w:rsidR="00882E6D">
        <w:rPr>
          <w:rFonts w:ascii="Times New Roman" w:hAnsi="Times New Roman" w:cs="Times New Roman"/>
          <w:sz w:val="24"/>
          <w:szCs w:val="24"/>
          <w:lang w:val="en-US"/>
        </w:rPr>
        <w:t xml:space="preserve">. </w:t>
      </w:r>
      <w:r w:rsidR="00E17363" w:rsidRPr="002E178D">
        <w:rPr>
          <w:rFonts w:ascii="Times New Roman" w:hAnsi="Times New Roman" w:cs="Times New Roman"/>
          <w:sz w:val="24"/>
          <w:szCs w:val="24"/>
          <w:lang w:val="en-US"/>
        </w:rPr>
        <w:t xml:space="preserve">Weak phenotype exclusion was simulated by generating a random trait optimum and eliminating species with the greatest distance to that optimum until a specific community size was reached. When either limiting similarity or weak phenotype exclusion were acting upon multiple traits, we </w:t>
      </w:r>
      <w:r w:rsidR="00882E6D">
        <w:rPr>
          <w:rFonts w:ascii="Times New Roman" w:hAnsi="Times New Roman" w:cs="Times New Roman"/>
          <w:sz w:val="24"/>
          <w:szCs w:val="24"/>
          <w:lang w:val="en-US"/>
        </w:rPr>
        <w:t xml:space="preserve">excluded </w:t>
      </w:r>
      <w:r w:rsidR="00E17363" w:rsidRPr="002E178D">
        <w:rPr>
          <w:rFonts w:ascii="Times New Roman" w:hAnsi="Times New Roman" w:cs="Times New Roman"/>
          <w:sz w:val="24"/>
          <w:szCs w:val="24"/>
          <w:lang w:val="en-US"/>
        </w:rPr>
        <w:t xml:space="preserve">species with either the shortest </w:t>
      </w:r>
      <w:r w:rsidR="00882E6D">
        <w:rPr>
          <w:rFonts w:ascii="Times New Roman" w:hAnsi="Times New Roman" w:cs="Times New Roman"/>
          <w:sz w:val="24"/>
          <w:szCs w:val="24"/>
          <w:lang w:val="en-US"/>
        </w:rPr>
        <w:t xml:space="preserve">total distance for limiting similarity </w:t>
      </w:r>
      <w:r w:rsidR="00E17363" w:rsidRPr="002E178D">
        <w:rPr>
          <w:rFonts w:ascii="Times New Roman" w:hAnsi="Times New Roman" w:cs="Times New Roman"/>
          <w:sz w:val="24"/>
          <w:szCs w:val="24"/>
          <w:lang w:val="en-US"/>
        </w:rPr>
        <w:t xml:space="preserve">or greatest total distance </w:t>
      </w:r>
      <w:r w:rsidR="00882E6D">
        <w:rPr>
          <w:rFonts w:ascii="Times New Roman" w:hAnsi="Times New Roman" w:cs="Times New Roman"/>
          <w:sz w:val="24"/>
          <w:szCs w:val="24"/>
          <w:lang w:val="en-US"/>
        </w:rPr>
        <w:t>for weak phenotype exclusion</w:t>
      </w:r>
      <w:r w:rsidR="00E17363" w:rsidRPr="002E178D">
        <w:rPr>
          <w:rFonts w:ascii="Times New Roman" w:hAnsi="Times New Roman" w:cs="Times New Roman"/>
          <w:sz w:val="24"/>
          <w:szCs w:val="24"/>
          <w:lang w:val="en-US"/>
        </w:rPr>
        <w:t xml:space="preserve">. If both limiting similarity and weak phenotype exclusion were </w:t>
      </w:r>
      <w:r w:rsidR="0072505C">
        <w:rPr>
          <w:rFonts w:ascii="Times New Roman" w:hAnsi="Times New Roman" w:cs="Times New Roman"/>
          <w:sz w:val="24"/>
          <w:szCs w:val="24"/>
          <w:lang w:val="en-US"/>
        </w:rPr>
        <w:t>structuring</w:t>
      </w:r>
      <w:r w:rsidR="00E17363" w:rsidRPr="002E178D">
        <w:rPr>
          <w:rFonts w:ascii="Times New Roman" w:hAnsi="Times New Roman" w:cs="Times New Roman"/>
          <w:sz w:val="24"/>
          <w:szCs w:val="24"/>
          <w:lang w:val="en-US"/>
        </w:rPr>
        <w:t xml:space="preserve"> the community, we first </w:t>
      </w:r>
      <w:r w:rsidR="00882E6D">
        <w:rPr>
          <w:rFonts w:ascii="Times New Roman" w:hAnsi="Times New Roman" w:cs="Times New Roman"/>
          <w:sz w:val="24"/>
          <w:szCs w:val="24"/>
          <w:lang w:val="en-US"/>
        </w:rPr>
        <w:t>excluded</w:t>
      </w:r>
      <w:r w:rsidR="00E17363" w:rsidRPr="002E178D">
        <w:rPr>
          <w:rFonts w:ascii="Times New Roman" w:hAnsi="Times New Roman" w:cs="Times New Roman"/>
          <w:sz w:val="24"/>
          <w:szCs w:val="24"/>
          <w:lang w:val="en-US"/>
        </w:rPr>
        <w:t xml:space="preserve"> species </w:t>
      </w:r>
      <w:r w:rsidR="00B76D41">
        <w:rPr>
          <w:rFonts w:ascii="Times New Roman" w:hAnsi="Times New Roman" w:cs="Times New Roman"/>
          <w:sz w:val="24"/>
          <w:szCs w:val="24"/>
          <w:lang w:val="en-US"/>
        </w:rPr>
        <w:t>by</w:t>
      </w:r>
      <w:r w:rsidR="00E17363" w:rsidRPr="002E178D">
        <w:rPr>
          <w:rFonts w:ascii="Times New Roman" w:hAnsi="Times New Roman" w:cs="Times New Roman"/>
          <w:sz w:val="24"/>
          <w:szCs w:val="24"/>
          <w:lang w:val="en-US"/>
        </w:rPr>
        <w:t xml:space="preserve"> weak phenotype exclusion and then limiting similarity, with the proportion of species </w:t>
      </w:r>
      <w:r w:rsidR="00882E6D">
        <w:rPr>
          <w:rFonts w:ascii="Times New Roman" w:hAnsi="Times New Roman" w:cs="Times New Roman"/>
          <w:sz w:val="24"/>
          <w:szCs w:val="24"/>
          <w:lang w:val="en-US"/>
        </w:rPr>
        <w:t>excluded</w:t>
      </w:r>
      <w:r w:rsidR="00E17363" w:rsidRPr="002E178D">
        <w:rPr>
          <w:rFonts w:ascii="Times New Roman" w:hAnsi="Times New Roman" w:cs="Times New Roman"/>
          <w:sz w:val="24"/>
          <w:szCs w:val="24"/>
          <w:lang w:val="en-US"/>
        </w:rPr>
        <w:t xml:space="preserve"> by each process </w:t>
      </w:r>
      <w:r w:rsidR="00882E6D">
        <w:rPr>
          <w:rFonts w:ascii="Times New Roman" w:hAnsi="Times New Roman" w:cs="Times New Roman"/>
          <w:sz w:val="24"/>
          <w:szCs w:val="24"/>
          <w:lang w:val="en-US"/>
        </w:rPr>
        <w:t xml:space="preserve">proportional to </w:t>
      </w:r>
      <w:r w:rsidR="00E17363" w:rsidRPr="002E178D">
        <w:rPr>
          <w:rFonts w:ascii="Times New Roman" w:hAnsi="Times New Roman" w:cs="Times New Roman"/>
          <w:sz w:val="24"/>
          <w:szCs w:val="24"/>
          <w:lang w:val="en-US"/>
        </w:rPr>
        <w:t xml:space="preserve">the number of traits affected by </w:t>
      </w:r>
      <w:r w:rsidR="00B76D41">
        <w:rPr>
          <w:rFonts w:ascii="Times New Roman" w:hAnsi="Times New Roman" w:cs="Times New Roman"/>
          <w:sz w:val="24"/>
          <w:szCs w:val="24"/>
          <w:lang w:val="en-US"/>
        </w:rPr>
        <w:t>that</w:t>
      </w:r>
      <w:r w:rsidR="00E17363" w:rsidRPr="002E178D">
        <w:rPr>
          <w:rFonts w:ascii="Times New Roman" w:hAnsi="Times New Roman" w:cs="Times New Roman"/>
          <w:sz w:val="24"/>
          <w:szCs w:val="24"/>
          <w:lang w:val="en-US"/>
        </w:rPr>
        <w:t xml:space="preserve"> process. By conducting the simulation in this way, we assume that weak phenotype exclusion acts as an initial biotic filter, following which species compete via limiting similarity to determine which species coexist</w:t>
      </w:r>
      <w:r w:rsidR="00882E6D">
        <w:rPr>
          <w:rFonts w:ascii="Times New Roman" w:hAnsi="Times New Roman" w:cs="Times New Roman"/>
          <w:sz w:val="24"/>
          <w:szCs w:val="24"/>
          <w:lang w:val="en-US"/>
        </w:rPr>
        <w:t>.</w:t>
      </w:r>
      <w:r w:rsidR="00E30356">
        <w:rPr>
          <w:rFonts w:ascii="Times New Roman" w:hAnsi="Times New Roman" w:cs="Times New Roman"/>
          <w:sz w:val="24"/>
          <w:szCs w:val="24"/>
          <w:lang w:val="en-US"/>
        </w:rPr>
        <w:t xml:space="preserve"> </w:t>
      </w:r>
    </w:p>
    <w:p w14:paraId="3A5F9452" w14:textId="50C6692C" w:rsidR="007C0871" w:rsidRPr="00EC3325" w:rsidRDefault="007C0871" w:rsidP="007C087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When testing the effect of different neighborhood sizes using multivariate trait distance, we began with </w:t>
      </w:r>
      <w:r w:rsidRPr="00EC3325">
        <w:rPr>
          <w:rFonts w:ascii="Times New Roman" w:hAnsi="Times New Roman" w:cs="Times New Roman"/>
          <w:sz w:val="24"/>
          <w:szCs w:val="24"/>
        </w:rPr>
        <w:t>a regional list of 200 species with random scores for two hypothetical traits</w:t>
      </w:r>
      <w:r>
        <w:rPr>
          <w:rFonts w:ascii="Times New Roman" w:hAnsi="Times New Roman" w:cs="Times New Roman"/>
          <w:sz w:val="24"/>
          <w:szCs w:val="24"/>
        </w:rPr>
        <w:t xml:space="preserve"> between 0 and 1</w:t>
      </w:r>
      <w:r w:rsidRPr="00EC3325">
        <w:rPr>
          <w:rFonts w:ascii="Times New Roman" w:hAnsi="Times New Roman" w:cs="Times New Roman"/>
          <w:sz w:val="24"/>
          <w:szCs w:val="24"/>
        </w:rPr>
        <w:t xml:space="preserve">. </w:t>
      </w:r>
      <w:r>
        <w:rPr>
          <w:rFonts w:ascii="Times New Roman" w:hAnsi="Times New Roman" w:cs="Times New Roman"/>
          <w:sz w:val="24"/>
          <w:szCs w:val="24"/>
        </w:rPr>
        <w:t xml:space="preserve">Environmental filtering was set to reduce the regional list from 200 species to 100 species that belong in the site-specific pool (Fig. 1a), with the remainder treated as being </w:t>
      </w:r>
      <w:r w:rsidRPr="00EC3325">
        <w:rPr>
          <w:rFonts w:ascii="Times New Roman" w:hAnsi="Times New Roman" w:cs="Times New Roman"/>
          <w:sz w:val="24"/>
          <w:szCs w:val="24"/>
        </w:rPr>
        <w:t xml:space="preserve">environmentally excluded. </w:t>
      </w:r>
      <w:r>
        <w:rPr>
          <w:rFonts w:ascii="Times New Roman" w:hAnsi="Times New Roman" w:cs="Times New Roman"/>
          <w:sz w:val="24"/>
          <w:szCs w:val="24"/>
        </w:rPr>
        <w:t xml:space="preserve">For both limiting similarity and weak phenotype exclusion, the site-specific pool was reduced until </w:t>
      </w:r>
      <w:r w:rsidRPr="00EC3325">
        <w:rPr>
          <w:rFonts w:ascii="Times New Roman" w:hAnsi="Times New Roman" w:cs="Times New Roman"/>
          <w:sz w:val="24"/>
          <w:szCs w:val="24"/>
        </w:rPr>
        <w:t xml:space="preserve">observed </w:t>
      </w:r>
      <w:r>
        <w:rPr>
          <w:rFonts w:ascii="Times New Roman" w:hAnsi="Times New Roman" w:cs="Times New Roman"/>
          <w:sz w:val="24"/>
          <w:szCs w:val="24"/>
        </w:rPr>
        <w:t xml:space="preserve">diversity contained </w:t>
      </w:r>
      <w:r w:rsidRPr="00EC3325">
        <w:rPr>
          <w:rFonts w:ascii="Times New Roman" w:hAnsi="Times New Roman" w:cs="Times New Roman"/>
          <w:sz w:val="24"/>
          <w:szCs w:val="24"/>
        </w:rPr>
        <w:t>40 species</w:t>
      </w:r>
      <w:r>
        <w:rPr>
          <w:rFonts w:ascii="Times New Roman" w:hAnsi="Times New Roman" w:cs="Times New Roman"/>
          <w:sz w:val="24"/>
          <w:szCs w:val="24"/>
        </w:rPr>
        <w:t xml:space="preserve">, with 60 species belonging to </w:t>
      </w:r>
      <w:r w:rsidRPr="00EC3325">
        <w:rPr>
          <w:rFonts w:ascii="Times New Roman" w:hAnsi="Times New Roman" w:cs="Times New Roman"/>
          <w:sz w:val="24"/>
          <w:szCs w:val="24"/>
        </w:rPr>
        <w:t>dark diversity</w:t>
      </w:r>
      <w:r>
        <w:rPr>
          <w:rFonts w:ascii="Times New Roman" w:hAnsi="Times New Roman" w:cs="Times New Roman"/>
          <w:sz w:val="24"/>
          <w:szCs w:val="24"/>
        </w:rPr>
        <w:t xml:space="preserve"> (Fig. </w:t>
      </w:r>
      <w:r>
        <w:rPr>
          <w:rFonts w:ascii="Times New Roman" w:hAnsi="Times New Roman" w:cs="Times New Roman"/>
          <w:sz w:val="24"/>
          <w:szCs w:val="24"/>
        </w:rPr>
        <w:t>1</w:t>
      </w:r>
      <w:proofErr w:type="gramStart"/>
      <w:r>
        <w:rPr>
          <w:rFonts w:ascii="Times New Roman" w:hAnsi="Times New Roman" w:cs="Times New Roman"/>
          <w:sz w:val="24"/>
          <w:szCs w:val="24"/>
        </w:rPr>
        <w:t>b</w:t>
      </w:r>
      <w:r>
        <w:rPr>
          <w:rFonts w:ascii="Times New Roman" w:hAnsi="Times New Roman" w:cs="Times New Roman"/>
          <w:sz w:val="24"/>
          <w:szCs w:val="24"/>
        </w:rPr>
        <w:t>,c</w:t>
      </w:r>
      <w:proofErr w:type="gramEnd"/>
      <w:r>
        <w:rPr>
          <w:rFonts w:ascii="Times New Roman" w:hAnsi="Times New Roman" w:cs="Times New Roman"/>
          <w:sz w:val="24"/>
          <w:szCs w:val="24"/>
        </w:rPr>
        <w:t>)</w:t>
      </w:r>
      <w:r w:rsidRPr="00EC3325">
        <w:rPr>
          <w:rFonts w:ascii="Times New Roman" w:hAnsi="Times New Roman" w:cs="Times New Roman"/>
          <w:sz w:val="24"/>
          <w:szCs w:val="24"/>
        </w:rPr>
        <w:t xml:space="preserve">. </w:t>
      </w:r>
    </w:p>
    <w:p w14:paraId="55710F66" w14:textId="5E8E9EB7" w:rsidR="007E13E2" w:rsidRDefault="007C0871" w:rsidP="007C0871">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When testing the predictions of establishment in a community structured by environmental filtering, weak phenotype exclusion, and limiting similarity, </w:t>
      </w:r>
      <w:r w:rsidR="005E7226">
        <w:rPr>
          <w:rFonts w:ascii="Times New Roman" w:hAnsi="Times New Roman" w:cs="Times New Roman"/>
          <w:sz w:val="24"/>
          <w:szCs w:val="24"/>
          <w:lang w:val="en-US"/>
        </w:rPr>
        <w:t xml:space="preserve">we </w:t>
      </w:r>
      <w:r w:rsidR="00FA0880">
        <w:rPr>
          <w:rFonts w:ascii="Times New Roman" w:hAnsi="Times New Roman" w:cs="Times New Roman"/>
          <w:sz w:val="24"/>
          <w:szCs w:val="24"/>
          <w:lang w:val="en-US"/>
        </w:rPr>
        <w:t xml:space="preserve">used a </w:t>
      </w:r>
      <w:r>
        <w:rPr>
          <w:rFonts w:ascii="Times New Roman" w:hAnsi="Times New Roman" w:cs="Times New Roman"/>
          <w:sz w:val="24"/>
          <w:szCs w:val="24"/>
          <w:lang w:val="en-US"/>
        </w:rPr>
        <w:t xml:space="preserve">regional species list of 200 </w:t>
      </w:r>
      <w:r w:rsidR="00FA0880">
        <w:rPr>
          <w:rFonts w:ascii="Times New Roman" w:hAnsi="Times New Roman" w:cs="Times New Roman"/>
          <w:sz w:val="24"/>
          <w:szCs w:val="24"/>
          <w:lang w:val="en-US"/>
        </w:rPr>
        <w:t>species</w:t>
      </w:r>
      <w:r>
        <w:rPr>
          <w:rFonts w:ascii="Times New Roman" w:hAnsi="Times New Roman" w:cs="Times New Roman"/>
          <w:sz w:val="24"/>
          <w:szCs w:val="24"/>
          <w:lang w:val="en-US"/>
        </w:rPr>
        <w:t xml:space="preserve">, a habitat specific species pool of </w:t>
      </w:r>
      <w:r w:rsidR="00BC5EC8">
        <w:rPr>
          <w:rFonts w:ascii="Times New Roman" w:hAnsi="Times New Roman" w:cs="Times New Roman"/>
          <w:sz w:val="24"/>
          <w:szCs w:val="24"/>
          <w:lang w:val="en-US"/>
        </w:rPr>
        <w:t>80</w:t>
      </w:r>
      <w:r>
        <w:rPr>
          <w:rFonts w:ascii="Times New Roman" w:hAnsi="Times New Roman" w:cs="Times New Roman"/>
          <w:sz w:val="24"/>
          <w:szCs w:val="24"/>
          <w:lang w:val="en-US"/>
        </w:rPr>
        <w:t xml:space="preserve"> species, and </w:t>
      </w:r>
      <w:r w:rsidR="00FA0880">
        <w:rPr>
          <w:rFonts w:ascii="Times New Roman" w:hAnsi="Times New Roman" w:cs="Times New Roman"/>
          <w:sz w:val="24"/>
          <w:szCs w:val="24"/>
          <w:lang w:val="en-US"/>
        </w:rPr>
        <w:t>an observed richness of 30 species</w:t>
      </w:r>
      <w:r w:rsidR="00BC5EC8">
        <w:rPr>
          <w:rFonts w:ascii="Times New Roman" w:hAnsi="Times New Roman" w:cs="Times New Roman"/>
          <w:sz w:val="24"/>
          <w:szCs w:val="24"/>
          <w:lang w:val="en-US"/>
        </w:rPr>
        <w:t xml:space="preserve">. The species each possessed </w:t>
      </w:r>
      <w:r w:rsidR="00FA0880">
        <w:rPr>
          <w:rFonts w:ascii="Times New Roman" w:hAnsi="Times New Roman" w:cs="Times New Roman"/>
          <w:sz w:val="24"/>
          <w:szCs w:val="24"/>
          <w:lang w:val="en-US"/>
        </w:rPr>
        <w:t>t</w:t>
      </w:r>
      <w:r w:rsidR="00BC5EC8">
        <w:rPr>
          <w:rFonts w:ascii="Times New Roman" w:hAnsi="Times New Roman" w:cs="Times New Roman"/>
          <w:sz w:val="24"/>
          <w:szCs w:val="24"/>
          <w:lang w:val="en-US"/>
        </w:rPr>
        <w:t>wo functionally important traits. For biotic filtering, one of these traits was affected by limiting similarity and the other by weak phenotype exclusion. For this community, we measured functional neighborhood distances at neighborhood sizes ranging from nearest neighbor distances to mean pairwise distances in 10% increments.</w:t>
      </w:r>
    </w:p>
    <w:p w14:paraId="5205E371" w14:textId="04A5B999" w:rsidR="00170712" w:rsidRDefault="00617ABE" w:rsidP="00BC5EC8">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For all simulations, we used the logistic modelling framework </w:t>
      </w:r>
      <w:r w:rsidR="00B12141">
        <w:rPr>
          <w:rFonts w:ascii="Times New Roman" w:hAnsi="Times New Roman" w:cs="Times New Roman"/>
          <w:sz w:val="24"/>
          <w:szCs w:val="24"/>
          <w:lang w:val="en-US"/>
        </w:rPr>
        <w:t xml:space="preserve">outlined in the main text </w:t>
      </w:r>
      <w:r>
        <w:rPr>
          <w:rFonts w:ascii="Times New Roman" w:hAnsi="Times New Roman" w:cs="Times New Roman"/>
          <w:sz w:val="24"/>
          <w:szCs w:val="24"/>
          <w:lang w:val="en-US"/>
        </w:rPr>
        <w:t>t</w:t>
      </w:r>
      <w:r w:rsidR="00FF22F8">
        <w:rPr>
          <w:rFonts w:ascii="Times New Roman" w:hAnsi="Times New Roman" w:cs="Times New Roman"/>
          <w:sz w:val="24"/>
          <w:szCs w:val="24"/>
          <w:lang w:val="en-US"/>
        </w:rPr>
        <w:t>o test how neighborhood size affected the detectability of different community assembly processes,</w:t>
      </w:r>
      <w:r w:rsidR="00170712">
        <w:rPr>
          <w:rFonts w:ascii="Times New Roman" w:hAnsi="Times New Roman" w:cs="Times New Roman"/>
          <w:sz w:val="24"/>
          <w:szCs w:val="24"/>
          <w:lang w:val="en-US"/>
        </w:rPr>
        <w:t xml:space="preserve"> with neighborhood sizes ranging from one species (nearest neighbor) to all species (mean pairwise). </w:t>
      </w:r>
      <w:r w:rsidR="00773543">
        <w:rPr>
          <w:rFonts w:ascii="Times New Roman" w:hAnsi="Times New Roman" w:cs="Times New Roman"/>
          <w:sz w:val="24"/>
          <w:szCs w:val="24"/>
          <w:lang w:val="en-US"/>
        </w:rPr>
        <w:t>For mean pairwise distances, we cannot include the distance between an observed species and itself</w:t>
      </w:r>
      <w:r w:rsidR="005B69CE">
        <w:rPr>
          <w:rFonts w:ascii="Times New Roman" w:hAnsi="Times New Roman" w:cs="Times New Roman"/>
          <w:sz w:val="24"/>
          <w:szCs w:val="24"/>
          <w:lang w:val="en-US"/>
        </w:rPr>
        <w:t xml:space="preserve"> resulting in different numbers of species in the neighborhood for observed and absent species</w:t>
      </w:r>
      <w:r w:rsidR="00773543">
        <w:rPr>
          <w:rFonts w:ascii="Times New Roman" w:hAnsi="Times New Roman" w:cs="Times New Roman"/>
          <w:sz w:val="24"/>
          <w:szCs w:val="24"/>
          <w:lang w:val="en-US"/>
        </w:rPr>
        <w:t xml:space="preserve">. Consequently, we limited the neighborhood sizes of absent species to the same size as observed species. </w:t>
      </w:r>
      <w:r w:rsidR="00FF22F8">
        <w:rPr>
          <w:rFonts w:ascii="Times New Roman" w:hAnsi="Times New Roman" w:cs="Times New Roman"/>
          <w:sz w:val="24"/>
          <w:szCs w:val="24"/>
          <w:lang w:val="en-US"/>
        </w:rPr>
        <w:t xml:space="preserve">We then </w:t>
      </w:r>
      <w:r w:rsidR="00170712">
        <w:rPr>
          <w:rFonts w:ascii="Times New Roman" w:hAnsi="Times New Roman" w:cs="Times New Roman"/>
          <w:sz w:val="24"/>
          <w:szCs w:val="24"/>
          <w:lang w:val="en-US"/>
        </w:rPr>
        <w:t xml:space="preserve">used these neighborhood distances in </w:t>
      </w:r>
      <w:r w:rsidR="00773543">
        <w:rPr>
          <w:rFonts w:ascii="Times New Roman" w:hAnsi="Times New Roman" w:cs="Times New Roman"/>
          <w:sz w:val="24"/>
          <w:szCs w:val="24"/>
          <w:lang w:val="en-US"/>
        </w:rPr>
        <w:t xml:space="preserve">logistic regression models (using the </w:t>
      </w:r>
      <w:proofErr w:type="spellStart"/>
      <w:r w:rsidR="00773543">
        <w:rPr>
          <w:rFonts w:ascii="Times New Roman" w:hAnsi="Times New Roman" w:cs="Times New Roman"/>
          <w:sz w:val="24"/>
          <w:szCs w:val="24"/>
          <w:lang w:val="en-US"/>
        </w:rPr>
        <w:t>glm</w:t>
      </w:r>
      <w:proofErr w:type="spellEnd"/>
      <w:r w:rsidR="00773543">
        <w:rPr>
          <w:rFonts w:ascii="Times New Roman" w:hAnsi="Times New Roman" w:cs="Times New Roman"/>
          <w:sz w:val="24"/>
          <w:szCs w:val="24"/>
          <w:lang w:val="en-US"/>
        </w:rPr>
        <w:t xml:space="preserve"> function in R)</w:t>
      </w:r>
      <w:r w:rsidR="00BC5EC8">
        <w:rPr>
          <w:rFonts w:ascii="Times New Roman" w:hAnsi="Times New Roman" w:cs="Times New Roman"/>
          <w:sz w:val="24"/>
          <w:szCs w:val="24"/>
          <w:lang w:val="en-US"/>
        </w:rPr>
        <w:t xml:space="preserve">. For multivariate distances, we used a single predictor in the models; whereas for the individual trait models </w:t>
      </w:r>
      <w:r w:rsidR="00170712">
        <w:rPr>
          <w:rFonts w:ascii="Times New Roman" w:hAnsi="Times New Roman" w:cs="Times New Roman"/>
          <w:sz w:val="24"/>
          <w:szCs w:val="24"/>
          <w:lang w:val="en-US"/>
        </w:rPr>
        <w:t xml:space="preserve">each trait </w:t>
      </w:r>
      <w:r w:rsidR="00BC5EC8">
        <w:rPr>
          <w:rFonts w:ascii="Times New Roman" w:hAnsi="Times New Roman" w:cs="Times New Roman"/>
          <w:sz w:val="24"/>
          <w:szCs w:val="24"/>
          <w:lang w:val="en-US"/>
        </w:rPr>
        <w:t xml:space="preserve">was included </w:t>
      </w:r>
      <w:r w:rsidR="00170712">
        <w:rPr>
          <w:rFonts w:ascii="Times New Roman" w:hAnsi="Times New Roman" w:cs="Times New Roman"/>
          <w:sz w:val="24"/>
          <w:szCs w:val="24"/>
          <w:lang w:val="en-US"/>
        </w:rPr>
        <w:t xml:space="preserve">as an independent </w:t>
      </w:r>
      <w:r w:rsidR="00170712">
        <w:rPr>
          <w:rFonts w:ascii="Times New Roman" w:hAnsi="Times New Roman" w:cs="Times New Roman"/>
          <w:sz w:val="24"/>
          <w:szCs w:val="24"/>
          <w:lang w:val="en-US"/>
        </w:rPr>
        <w:lastRenderedPageBreak/>
        <w:t>predictor.</w:t>
      </w:r>
      <w:r w:rsidR="00BC5EC8">
        <w:rPr>
          <w:rFonts w:ascii="Times New Roman" w:hAnsi="Times New Roman" w:cs="Times New Roman"/>
          <w:sz w:val="24"/>
          <w:szCs w:val="24"/>
          <w:lang w:val="en-US"/>
        </w:rPr>
        <w:t xml:space="preserve"> We also </w:t>
      </w:r>
      <w:r w:rsidR="00170712">
        <w:rPr>
          <w:rFonts w:ascii="Times New Roman" w:hAnsi="Times New Roman" w:cs="Times New Roman"/>
          <w:sz w:val="24"/>
          <w:szCs w:val="24"/>
          <w:lang w:val="en-US"/>
        </w:rPr>
        <w:t xml:space="preserve">repeated the logistic regression analyses </w:t>
      </w:r>
      <w:r w:rsidR="00BC5EC8">
        <w:rPr>
          <w:rFonts w:ascii="Times New Roman" w:hAnsi="Times New Roman" w:cs="Times New Roman"/>
          <w:sz w:val="24"/>
          <w:szCs w:val="24"/>
          <w:lang w:val="en-US"/>
        </w:rPr>
        <w:t xml:space="preserve">for the individual trait models, but </w:t>
      </w:r>
      <w:r w:rsidR="00170712">
        <w:rPr>
          <w:rFonts w:ascii="Times New Roman" w:hAnsi="Times New Roman" w:cs="Times New Roman"/>
          <w:sz w:val="24"/>
          <w:szCs w:val="24"/>
          <w:lang w:val="en-US"/>
        </w:rPr>
        <w:t>includ</w:t>
      </w:r>
      <w:r w:rsidR="00BC5EC8">
        <w:rPr>
          <w:rFonts w:ascii="Times New Roman" w:hAnsi="Times New Roman" w:cs="Times New Roman"/>
          <w:sz w:val="24"/>
          <w:szCs w:val="24"/>
          <w:lang w:val="en-US"/>
        </w:rPr>
        <w:t>ed</w:t>
      </w:r>
      <w:r w:rsidR="00170712">
        <w:rPr>
          <w:rFonts w:ascii="Times New Roman" w:hAnsi="Times New Roman" w:cs="Times New Roman"/>
          <w:sz w:val="24"/>
          <w:szCs w:val="24"/>
          <w:lang w:val="en-US"/>
        </w:rPr>
        <w:t xml:space="preserve"> interaction terms between the traits. </w:t>
      </w:r>
      <w:r w:rsidR="00BC5EC8">
        <w:rPr>
          <w:rFonts w:ascii="Times New Roman" w:hAnsi="Times New Roman" w:cs="Times New Roman"/>
          <w:sz w:val="24"/>
          <w:szCs w:val="24"/>
          <w:lang w:val="en-US"/>
        </w:rPr>
        <w:t xml:space="preserve">In all cases, model predictions were visualized using 2,000 species with randomly generated traits. For these species, we calculated their neighborhood distances and used the equations from the models to predict their establishment. This procedure was repeated for environmental and biotic filtering for each neighborhood size. </w:t>
      </w:r>
    </w:p>
    <w:p w14:paraId="30B0A8A8" w14:textId="174DF99C" w:rsidR="00F5080C" w:rsidRPr="00C0069D" w:rsidRDefault="004D70D9">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t>References</w:t>
      </w:r>
    </w:p>
    <w:p w14:paraId="392DB91F" w14:textId="77777777" w:rsidR="00BC5EC8" w:rsidRPr="00BC5EC8" w:rsidRDefault="00F23A23" w:rsidP="00BC5EC8">
      <w:pPr>
        <w:pStyle w:val="EndNoteBibliography"/>
        <w:ind w:left="720" w:hanging="720"/>
      </w:pPr>
      <w:r w:rsidRPr="00B82AC3">
        <w:rPr>
          <w:rFonts w:asciiTheme="minorHAnsi" w:hAnsiTheme="minorHAnsi" w:cstheme="minorBidi"/>
          <w:sz w:val="22"/>
        </w:rPr>
        <w:fldChar w:fldCharType="begin"/>
      </w:r>
      <w:r w:rsidR="002458E9" w:rsidRPr="00B82AC3">
        <w:instrText xml:space="preserve"> ADDIN EN.REFLIST </w:instrText>
      </w:r>
      <w:r w:rsidRPr="00B82AC3">
        <w:rPr>
          <w:rFonts w:asciiTheme="minorHAnsi" w:hAnsiTheme="minorHAnsi" w:cstheme="minorBidi"/>
          <w:sz w:val="22"/>
        </w:rPr>
        <w:fldChar w:fldCharType="separate"/>
      </w:r>
      <w:r w:rsidR="00BC5EC8" w:rsidRPr="00BC5EC8">
        <w:t xml:space="preserve">Kraft, N.J. &amp; Ackerly, D.D. (2010) Functional trait and phylogenetic tests of community assembly across spatial scales in an amazonian forest. </w:t>
      </w:r>
      <w:r w:rsidR="00BC5EC8" w:rsidRPr="00BC5EC8">
        <w:rPr>
          <w:i/>
        </w:rPr>
        <w:t>Ecological Monographs,</w:t>
      </w:r>
      <w:r w:rsidR="00BC5EC8" w:rsidRPr="00BC5EC8">
        <w:t xml:space="preserve"> </w:t>
      </w:r>
      <w:r w:rsidR="00BC5EC8" w:rsidRPr="00BC5EC8">
        <w:rPr>
          <w:b/>
        </w:rPr>
        <w:t>80,</w:t>
      </w:r>
      <w:r w:rsidR="00BC5EC8" w:rsidRPr="00BC5EC8">
        <w:t xml:space="preserve"> 401-422.</w:t>
      </w:r>
    </w:p>
    <w:p w14:paraId="09C70727" w14:textId="2153A33C" w:rsidR="007932EC" w:rsidRDefault="00F23A23" w:rsidP="00BC5EC8">
      <w:pPr>
        <w:spacing w:after="0" w:line="480" w:lineRule="auto"/>
        <w:contextualSpacing/>
        <w:rPr>
          <w:rFonts w:ascii="Times New Roman" w:hAnsi="Times New Roman" w:cs="Times New Roman"/>
          <w:sz w:val="24"/>
          <w:szCs w:val="24"/>
        </w:rPr>
      </w:pPr>
      <w:r w:rsidRPr="00B82AC3">
        <w:rPr>
          <w:rFonts w:ascii="Times New Roman" w:hAnsi="Times New Roman" w:cs="Times New Roman"/>
          <w:sz w:val="24"/>
          <w:szCs w:val="24"/>
        </w:rPr>
        <w:fldChar w:fldCharType="end"/>
      </w:r>
      <w:bookmarkStart w:id="0" w:name="_GoBack"/>
      <w:bookmarkEnd w:id="0"/>
    </w:p>
    <w:p w14:paraId="30616479" w14:textId="3E93F704" w:rsidR="00F72EA5" w:rsidRPr="007932EC" w:rsidRDefault="007C0871" w:rsidP="007932EC">
      <w:pPr>
        <w:spacing w:after="0" w:line="24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pict w14:anchorId="1FCDC1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4.75pt;height:554.25pt">
            <v:imagedata r:id="rId8" o:title="Figure S1"/>
          </v:shape>
        </w:pict>
      </w:r>
      <w:r w:rsidR="007932EC" w:rsidRPr="007932EC">
        <w:rPr>
          <w:rFonts w:ascii="Times New Roman" w:hAnsi="Times New Roman" w:cs="Times New Roman"/>
          <w:b/>
          <w:sz w:val="24"/>
          <w:szCs w:val="24"/>
        </w:rPr>
        <w:t>Figure S1.</w:t>
      </w:r>
      <w:r w:rsidR="007932EC" w:rsidRPr="007932EC">
        <w:rPr>
          <w:rFonts w:ascii="Times New Roman" w:hAnsi="Times New Roman" w:cs="Times New Roman"/>
          <w:sz w:val="24"/>
          <w:szCs w:val="24"/>
        </w:rPr>
        <w:t xml:space="preserve"> The distribution of neighborhood distances </w:t>
      </w:r>
      <w:r w:rsidR="009B3A16">
        <w:rPr>
          <w:rFonts w:ascii="Times New Roman" w:hAnsi="Times New Roman" w:cs="Times New Roman"/>
          <w:sz w:val="24"/>
          <w:szCs w:val="24"/>
        </w:rPr>
        <w:t xml:space="preserve">among species in the meadow regional species list </w:t>
      </w:r>
      <w:r w:rsidR="007932EC" w:rsidRPr="007932EC">
        <w:rPr>
          <w:rFonts w:ascii="Times New Roman" w:hAnsi="Times New Roman" w:cs="Times New Roman"/>
          <w:sz w:val="24"/>
          <w:szCs w:val="24"/>
        </w:rPr>
        <w:t>for ordinal traits at different neighborhood sizes when modelling environmental filtering.</w:t>
      </w:r>
      <w:r w:rsidR="007932EC">
        <w:rPr>
          <w:rFonts w:ascii="Times New Roman" w:hAnsi="Times New Roman" w:cs="Times New Roman"/>
          <w:sz w:val="24"/>
          <w:szCs w:val="24"/>
        </w:rPr>
        <w:t xml:space="preserve"> Shown are Ellenberg preferences for fertility (top), moisture (second row), reaction (pH; third row), and light (bottom). Neighborhood sizes represent only one species (left), 10% of the habitat-specific species pool (center), and 30% of the habitat-specific species pool.</w:t>
      </w:r>
    </w:p>
    <w:sectPr w:rsidR="00F72EA5" w:rsidRPr="007932EC" w:rsidSect="007932EC">
      <w:headerReference w:type="default"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16AC1" w14:textId="77777777" w:rsidR="008C7806" w:rsidRDefault="008C7806" w:rsidP="00AC2779">
      <w:pPr>
        <w:spacing w:after="0" w:line="240" w:lineRule="auto"/>
      </w:pPr>
      <w:r>
        <w:separator/>
      </w:r>
    </w:p>
  </w:endnote>
  <w:endnote w:type="continuationSeparator" w:id="0">
    <w:p w14:paraId="5AAB9735" w14:textId="77777777" w:rsidR="008C7806" w:rsidRDefault="008C7806" w:rsidP="00AC2779">
      <w:pPr>
        <w:spacing w:after="0" w:line="240" w:lineRule="auto"/>
      </w:pPr>
      <w:r>
        <w:continuationSeparator/>
      </w:r>
    </w:p>
  </w:endnote>
  <w:endnote w:type="continuationNotice" w:id="1">
    <w:p w14:paraId="12EE761F" w14:textId="77777777" w:rsidR="008C7806" w:rsidRDefault="008C78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FA368" w14:textId="77777777" w:rsidR="003D2EAC" w:rsidRDefault="003D2E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1C14E3" w14:textId="77777777" w:rsidR="008C7806" w:rsidRDefault="008C7806" w:rsidP="00AC2779">
      <w:pPr>
        <w:spacing w:after="0" w:line="240" w:lineRule="auto"/>
      </w:pPr>
      <w:r>
        <w:separator/>
      </w:r>
    </w:p>
  </w:footnote>
  <w:footnote w:type="continuationSeparator" w:id="0">
    <w:p w14:paraId="36EB501C" w14:textId="77777777" w:rsidR="008C7806" w:rsidRDefault="008C7806" w:rsidP="00AC2779">
      <w:pPr>
        <w:spacing w:after="0" w:line="240" w:lineRule="auto"/>
      </w:pPr>
      <w:r>
        <w:continuationSeparator/>
      </w:r>
    </w:p>
  </w:footnote>
  <w:footnote w:type="continuationNotice" w:id="1">
    <w:p w14:paraId="01796986" w14:textId="77777777" w:rsidR="008C7806" w:rsidRDefault="008C78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648756"/>
      <w:docPartObj>
        <w:docPartGallery w:val="Page Numbers (Top of Page)"/>
        <w:docPartUnique/>
      </w:docPartObj>
    </w:sdtPr>
    <w:sdtEndPr/>
    <w:sdtContent>
      <w:p w14:paraId="041E2587" w14:textId="0EB6BBB1" w:rsidR="003D2EAC" w:rsidRDefault="003D2EAC">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C5EC8">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C5EC8">
          <w:rPr>
            <w:b/>
            <w:bCs/>
            <w:noProof/>
          </w:rPr>
          <w:t>4</w:t>
        </w:r>
        <w:r>
          <w:rPr>
            <w:b/>
            <w:bCs/>
            <w:sz w:val="24"/>
            <w:szCs w:val="24"/>
          </w:rPr>
          <w:fldChar w:fldCharType="end"/>
        </w:r>
      </w:p>
    </w:sdtContent>
  </w:sdt>
  <w:p w14:paraId="139265BE" w14:textId="77777777" w:rsidR="003D2EAC" w:rsidRDefault="003D2E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8D0685"/>
    <w:multiLevelType w:val="hybridMultilevel"/>
    <w:tmpl w:val="AF2820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4426D3"/>
    <w:multiLevelType w:val="hybridMultilevel"/>
    <w:tmpl w:val="29D42812"/>
    <w:lvl w:ilvl="0" w:tplc="993E86C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ECC5487"/>
    <w:multiLevelType w:val="multilevel"/>
    <w:tmpl w:val="F064F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F9679B5"/>
    <w:multiLevelType w:val="hybridMultilevel"/>
    <w:tmpl w:val="FD5C7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J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tsezs0asztz2yed50d5r5p4z25s5d0sr2xe&quot;&gt;jon-main library 2016&lt;record-ids&gt;&lt;item&gt;1203&lt;/item&gt;&lt;/record-ids&gt;&lt;/item&gt;&lt;/Libraries&gt;"/>
  </w:docVars>
  <w:rsids>
    <w:rsidRoot w:val="00FB7A54"/>
    <w:rsid w:val="00001AD1"/>
    <w:rsid w:val="00001EB8"/>
    <w:rsid w:val="00005CEF"/>
    <w:rsid w:val="0000666E"/>
    <w:rsid w:val="00007764"/>
    <w:rsid w:val="000117D8"/>
    <w:rsid w:val="00014DB2"/>
    <w:rsid w:val="0001536A"/>
    <w:rsid w:val="000160D0"/>
    <w:rsid w:val="00017CC8"/>
    <w:rsid w:val="0002368F"/>
    <w:rsid w:val="00023E79"/>
    <w:rsid w:val="00024D62"/>
    <w:rsid w:val="00025643"/>
    <w:rsid w:val="00025E48"/>
    <w:rsid w:val="0002629E"/>
    <w:rsid w:val="0003164D"/>
    <w:rsid w:val="00031721"/>
    <w:rsid w:val="000317FD"/>
    <w:rsid w:val="0003250C"/>
    <w:rsid w:val="00033382"/>
    <w:rsid w:val="0003443B"/>
    <w:rsid w:val="000347F8"/>
    <w:rsid w:val="00035BB5"/>
    <w:rsid w:val="00037469"/>
    <w:rsid w:val="000406D1"/>
    <w:rsid w:val="000425DD"/>
    <w:rsid w:val="00042ED6"/>
    <w:rsid w:val="00044A37"/>
    <w:rsid w:val="0005054D"/>
    <w:rsid w:val="00050FAB"/>
    <w:rsid w:val="00051303"/>
    <w:rsid w:val="00051305"/>
    <w:rsid w:val="00052ACD"/>
    <w:rsid w:val="00054154"/>
    <w:rsid w:val="00055B2C"/>
    <w:rsid w:val="00055B6A"/>
    <w:rsid w:val="00055F8B"/>
    <w:rsid w:val="00056923"/>
    <w:rsid w:val="00057C62"/>
    <w:rsid w:val="00057EE6"/>
    <w:rsid w:val="00061754"/>
    <w:rsid w:val="00061DD8"/>
    <w:rsid w:val="000629AE"/>
    <w:rsid w:val="00063558"/>
    <w:rsid w:val="00066CF7"/>
    <w:rsid w:val="00067DCA"/>
    <w:rsid w:val="00072F4E"/>
    <w:rsid w:val="00074B23"/>
    <w:rsid w:val="00074EF1"/>
    <w:rsid w:val="00081F97"/>
    <w:rsid w:val="000823B7"/>
    <w:rsid w:val="00083578"/>
    <w:rsid w:val="00086A2E"/>
    <w:rsid w:val="000901EA"/>
    <w:rsid w:val="00090447"/>
    <w:rsid w:val="0009111E"/>
    <w:rsid w:val="00093849"/>
    <w:rsid w:val="00093996"/>
    <w:rsid w:val="00094064"/>
    <w:rsid w:val="00094A2C"/>
    <w:rsid w:val="00094B1F"/>
    <w:rsid w:val="000A04C6"/>
    <w:rsid w:val="000A253A"/>
    <w:rsid w:val="000A35EF"/>
    <w:rsid w:val="000A3E9A"/>
    <w:rsid w:val="000A4479"/>
    <w:rsid w:val="000A4AAD"/>
    <w:rsid w:val="000A593C"/>
    <w:rsid w:val="000A6857"/>
    <w:rsid w:val="000B5CCD"/>
    <w:rsid w:val="000B60BC"/>
    <w:rsid w:val="000B71F2"/>
    <w:rsid w:val="000B7C56"/>
    <w:rsid w:val="000B7E11"/>
    <w:rsid w:val="000C0353"/>
    <w:rsid w:val="000C0681"/>
    <w:rsid w:val="000C1811"/>
    <w:rsid w:val="000C194B"/>
    <w:rsid w:val="000C3F8B"/>
    <w:rsid w:val="000C4131"/>
    <w:rsid w:val="000C51D4"/>
    <w:rsid w:val="000C522F"/>
    <w:rsid w:val="000C5A42"/>
    <w:rsid w:val="000C5EE6"/>
    <w:rsid w:val="000C6222"/>
    <w:rsid w:val="000C7294"/>
    <w:rsid w:val="000C7AA5"/>
    <w:rsid w:val="000C7FFE"/>
    <w:rsid w:val="000D066F"/>
    <w:rsid w:val="000D0739"/>
    <w:rsid w:val="000D2C61"/>
    <w:rsid w:val="000D3F1D"/>
    <w:rsid w:val="000D6021"/>
    <w:rsid w:val="000D6475"/>
    <w:rsid w:val="000D793A"/>
    <w:rsid w:val="000E0168"/>
    <w:rsid w:val="000E27DF"/>
    <w:rsid w:val="000E28A8"/>
    <w:rsid w:val="000E6EA4"/>
    <w:rsid w:val="000E70C8"/>
    <w:rsid w:val="000E77FD"/>
    <w:rsid w:val="000F1594"/>
    <w:rsid w:val="000F1C2A"/>
    <w:rsid w:val="000F31F8"/>
    <w:rsid w:val="000F6A6F"/>
    <w:rsid w:val="000F7154"/>
    <w:rsid w:val="000F7AB2"/>
    <w:rsid w:val="00100F2F"/>
    <w:rsid w:val="0010192D"/>
    <w:rsid w:val="001020A6"/>
    <w:rsid w:val="00106171"/>
    <w:rsid w:val="001071DE"/>
    <w:rsid w:val="0010769B"/>
    <w:rsid w:val="00107E05"/>
    <w:rsid w:val="00107F6F"/>
    <w:rsid w:val="00110223"/>
    <w:rsid w:val="001106E0"/>
    <w:rsid w:val="00112F18"/>
    <w:rsid w:val="00113570"/>
    <w:rsid w:val="00114B8F"/>
    <w:rsid w:val="001155BC"/>
    <w:rsid w:val="001172E5"/>
    <w:rsid w:val="001206D9"/>
    <w:rsid w:val="00123624"/>
    <w:rsid w:val="0012396D"/>
    <w:rsid w:val="00126812"/>
    <w:rsid w:val="00127452"/>
    <w:rsid w:val="001276C9"/>
    <w:rsid w:val="00127CDD"/>
    <w:rsid w:val="00130158"/>
    <w:rsid w:val="001327BF"/>
    <w:rsid w:val="0013287D"/>
    <w:rsid w:val="001333C7"/>
    <w:rsid w:val="001339D5"/>
    <w:rsid w:val="0013544B"/>
    <w:rsid w:val="00135D54"/>
    <w:rsid w:val="00136F3E"/>
    <w:rsid w:val="0014072C"/>
    <w:rsid w:val="00141A47"/>
    <w:rsid w:val="00141E87"/>
    <w:rsid w:val="00142DAF"/>
    <w:rsid w:val="00143F96"/>
    <w:rsid w:val="00146AED"/>
    <w:rsid w:val="00146F3D"/>
    <w:rsid w:val="00147E5B"/>
    <w:rsid w:val="00150D30"/>
    <w:rsid w:val="00152528"/>
    <w:rsid w:val="001530C6"/>
    <w:rsid w:val="00156455"/>
    <w:rsid w:val="001573B2"/>
    <w:rsid w:val="0016206A"/>
    <w:rsid w:val="001659D8"/>
    <w:rsid w:val="00165CE5"/>
    <w:rsid w:val="00166A66"/>
    <w:rsid w:val="00167DF7"/>
    <w:rsid w:val="00170712"/>
    <w:rsid w:val="00170908"/>
    <w:rsid w:val="00171414"/>
    <w:rsid w:val="00171620"/>
    <w:rsid w:val="00172816"/>
    <w:rsid w:val="00173C34"/>
    <w:rsid w:val="00173DD3"/>
    <w:rsid w:val="00174246"/>
    <w:rsid w:val="0017519A"/>
    <w:rsid w:val="00176215"/>
    <w:rsid w:val="001763CD"/>
    <w:rsid w:val="00177484"/>
    <w:rsid w:val="00177694"/>
    <w:rsid w:val="00177C01"/>
    <w:rsid w:val="0018057F"/>
    <w:rsid w:val="001817B1"/>
    <w:rsid w:val="00182695"/>
    <w:rsid w:val="00183792"/>
    <w:rsid w:val="00183DB7"/>
    <w:rsid w:val="0018478D"/>
    <w:rsid w:val="0018714A"/>
    <w:rsid w:val="001872B0"/>
    <w:rsid w:val="001958D9"/>
    <w:rsid w:val="001A16FE"/>
    <w:rsid w:val="001A280B"/>
    <w:rsid w:val="001A3564"/>
    <w:rsid w:val="001A4352"/>
    <w:rsid w:val="001A687E"/>
    <w:rsid w:val="001A7DC4"/>
    <w:rsid w:val="001B3BF8"/>
    <w:rsid w:val="001B4EA2"/>
    <w:rsid w:val="001B6499"/>
    <w:rsid w:val="001B6DC2"/>
    <w:rsid w:val="001B6FF7"/>
    <w:rsid w:val="001B771B"/>
    <w:rsid w:val="001C034B"/>
    <w:rsid w:val="001C11F8"/>
    <w:rsid w:val="001C1946"/>
    <w:rsid w:val="001C3965"/>
    <w:rsid w:val="001C4151"/>
    <w:rsid w:val="001C5291"/>
    <w:rsid w:val="001C52C3"/>
    <w:rsid w:val="001C5C40"/>
    <w:rsid w:val="001C5F1F"/>
    <w:rsid w:val="001D017E"/>
    <w:rsid w:val="001D05E0"/>
    <w:rsid w:val="001D17EA"/>
    <w:rsid w:val="001D1FE7"/>
    <w:rsid w:val="001D2702"/>
    <w:rsid w:val="001D2CD2"/>
    <w:rsid w:val="001D44A0"/>
    <w:rsid w:val="001D4C17"/>
    <w:rsid w:val="001D5680"/>
    <w:rsid w:val="001D721B"/>
    <w:rsid w:val="001E1154"/>
    <w:rsid w:val="001E34E3"/>
    <w:rsid w:val="001E38FF"/>
    <w:rsid w:val="001E400E"/>
    <w:rsid w:val="001E4A26"/>
    <w:rsid w:val="001E52D4"/>
    <w:rsid w:val="001E60D7"/>
    <w:rsid w:val="001E7658"/>
    <w:rsid w:val="001E7803"/>
    <w:rsid w:val="001F0B75"/>
    <w:rsid w:val="001F0BFC"/>
    <w:rsid w:val="001F1252"/>
    <w:rsid w:val="001F30B2"/>
    <w:rsid w:val="001F33FD"/>
    <w:rsid w:val="001F4B80"/>
    <w:rsid w:val="001F56F3"/>
    <w:rsid w:val="001F669B"/>
    <w:rsid w:val="00201318"/>
    <w:rsid w:val="002016D6"/>
    <w:rsid w:val="0020498E"/>
    <w:rsid w:val="002108CC"/>
    <w:rsid w:val="00210F60"/>
    <w:rsid w:val="00215761"/>
    <w:rsid w:val="00216599"/>
    <w:rsid w:val="00217C72"/>
    <w:rsid w:val="002210D8"/>
    <w:rsid w:val="0022186A"/>
    <w:rsid w:val="00221A83"/>
    <w:rsid w:val="00222229"/>
    <w:rsid w:val="00222352"/>
    <w:rsid w:val="002229AF"/>
    <w:rsid w:val="0022426E"/>
    <w:rsid w:val="002278C5"/>
    <w:rsid w:val="002301B5"/>
    <w:rsid w:val="002303AC"/>
    <w:rsid w:val="00230742"/>
    <w:rsid w:val="00231A42"/>
    <w:rsid w:val="002342C1"/>
    <w:rsid w:val="00237033"/>
    <w:rsid w:val="0024005C"/>
    <w:rsid w:val="002415BE"/>
    <w:rsid w:val="0024224A"/>
    <w:rsid w:val="00244152"/>
    <w:rsid w:val="00244673"/>
    <w:rsid w:val="00244AA2"/>
    <w:rsid w:val="00244ACE"/>
    <w:rsid w:val="002458E9"/>
    <w:rsid w:val="00245DB7"/>
    <w:rsid w:val="002504A6"/>
    <w:rsid w:val="00251A87"/>
    <w:rsid w:val="00254779"/>
    <w:rsid w:val="00256871"/>
    <w:rsid w:val="0025742A"/>
    <w:rsid w:val="002577CB"/>
    <w:rsid w:val="002603FF"/>
    <w:rsid w:val="002606D5"/>
    <w:rsid w:val="00262D6B"/>
    <w:rsid w:val="00262F56"/>
    <w:rsid w:val="00263F9A"/>
    <w:rsid w:val="0026490F"/>
    <w:rsid w:val="00270029"/>
    <w:rsid w:val="00270415"/>
    <w:rsid w:val="002756DC"/>
    <w:rsid w:val="0027756D"/>
    <w:rsid w:val="002823ED"/>
    <w:rsid w:val="00282B2A"/>
    <w:rsid w:val="00282BC8"/>
    <w:rsid w:val="0028372B"/>
    <w:rsid w:val="00283C56"/>
    <w:rsid w:val="00285E11"/>
    <w:rsid w:val="002878A7"/>
    <w:rsid w:val="0029026B"/>
    <w:rsid w:val="002909ED"/>
    <w:rsid w:val="002919FF"/>
    <w:rsid w:val="00292141"/>
    <w:rsid w:val="00296314"/>
    <w:rsid w:val="002B15BD"/>
    <w:rsid w:val="002B2024"/>
    <w:rsid w:val="002B2851"/>
    <w:rsid w:val="002B4D96"/>
    <w:rsid w:val="002B5922"/>
    <w:rsid w:val="002B6321"/>
    <w:rsid w:val="002B6BB9"/>
    <w:rsid w:val="002B7AD6"/>
    <w:rsid w:val="002C0EB7"/>
    <w:rsid w:val="002C17BC"/>
    <w:rsid w:val="002C1F6C"/>
    <w:rsid w:val="002C3759"/>
    <w:rsid w:val="002C5639"/>
    <w:rsid w:val="002C5EF7"/>
    <w:rsid w:val="002D14C9"/>
    <w:rsid w:val="002D23D5"/>
    <w:rsid w:val="002D28DA"/>
    <w:rsid w:val="002D38E5"/>
    <w:rsid w:val="002D3BD1"/>
    <w:rsid w:val="002D6588"/>
    <w:rsid w:val="002D6DD9"/>
    <w:rsid w:val="002D75CB"/>
    <w:rsid w:val="002E178D"/>
    <w:rsid w:val="002E4E30"/>
    <w:rsid w:val="002E52A8"/>
    <w:rsid w:val="002E6711"/>
    <w:rsid w:val="002E67C6"/>
    <w:rsid w:val="002F19CC"/>
    <w:rsid w:val="002F1E5B"/>
    <w:rsid w:val="002F24FB"/>
    <w:rsid w:val="002F27E7"/>
    <w:rsid w:val="002F2BF3"/>
    <w:rsid w:val="002F3965"/>
    <w:rsid w:val="002F5337"/>
    <w:rsid w:val="002F5999"/>
    <w:rsid w:val="002F6252"/>
    <w:rsid w:val="002F7687"/>
    <w:rsid w:val="00303687"/>
    <w:rsid w:val="003077F6"/>
    <w:rsid w:val="00307A06"/>
    <w:rsid w:val="0031054C"/>
    <w:rsid w:val="00311501"/>
    <w:rsid w:val="00312774"/>
    <w:rsid w:val="003144B9"/>
    <w:rsid w:val="00314C3E"/>
    <w:rsid w:val="003159F9"/>
    <w:rsid w:val="003167CF"/>
    <w:rsid w:val="00317128"/>
    <w:rsid w:val="00320580"/>
    <w:rsid w:val="003211A3"/>
    <w:rsid w:val="00324358"/>
    <w:rsid w:val="003248A8"/>
    <w:rsid w:val="00326CC0"/>
    <w:rsid w:val="003276B8"/>
    <w:rsid w:val="00335004"/>
    <w:rsid w:val="0033528A"/>
    <w:rsid w:val="00335FA4"/>
    <w:rsid w:val="00337EB5"/>
    <w:rsid w:val="003419B7"/>
    <w:rsid w:val="003426AE"/>
    <w:rsid w:val="00342AA4"/>
    <w:rsid w:val="00343035"/>
    <w:rsid w:val="0034405D"/>
    <w:rsid w:val="003513CD"/>
    <w:rsid w:val="003573CF"/>
    <w:rsid w:val="00357B30"/>
    <w:rsid w:val="00360580"/>
    <w:rsid w:val="0036113C"/>
    <w:rsid w:val="00361142"/>
    <w:rsid w:val="003614D7"/>
    <w:rsid w:val="0036473C"/>
    <w:rsid w:val="003654F6"/>
    <w:rsid w:val="003656C0"/>
    <w:rsid w:val="00367B4F"/>
    <w:rsid w:val="00370654"/>
    <w:rsid w:val="00372991"/>
    <w:rsid w:val="00373782"/>
    <w:rsid w:val="00380881"/>
    <w:rsid w:val="00381450"/>
    <w:rsid w:val="0038192C"/>
    <w:rsid w:val="003827C2"/>
    <w:rsid w:val="003830B7"/>
    <w:rsid w:val="003840F9"/>
    <w:rsid w:val="00384845"/>
    <w:rsid w:val="00384BAB"/>
    <w:rsid w:val="00385654"/>
    <w:rsid w:val="003863C2"/>
    <w:rsid w:val="00390560"/>
    <w:rsid w:val="00394365"/>
    <w:rsid w:val="0039584F"/>
    <w:rsid w:val="00396919"/>
    <w:rsid w:val="003969B2"/>
    <w:rsid w:val="00397283"/>
    <w:rsid w:val="003A2139"/>
    <w:rsid w:val="003A2C04"/>
    <w:rsid w:val="003A3084"/>
    <w:rsid w:val="003A7927"/>
    <w:rsid w:val="003B1A95"/>
    <w:rsid w:val="003B25E4"/>
    <w:rsid w:val="003B4517"/>
    <w:rsid w:val="003B5665"/>
    <w:rsid w:val="003C09DA"/>
    <w:rsid w:val="003C0F55"/>
    <w:rsid w:val="003C34CE"/>
    <w:rsid w:val="003C3B3E"/>
    <w:rsid w:val="003C55FB"/>
    <w:rsid w:val="003C56B2"/>
    <w:rsid w:val="003C7554"/>
    <w:rsid w:val="003D0779"/>
    <w:rsid w:val="003D12D5"/>
    <w:rsid w:val="003D171D"/>
    <w:rsid w:val="003D2EAC"/>
    <w:rsid w:val="003D34A2"/>
    <w:rsid w:val="003D36CB"/>
    <w:rsid w:val="003D38D3"/>
    <w:rsid w:val="003D5061"/>
    <w:rsid w:val="003D6939"/>
    <w:rsid w:val="003D74CA"/>
    <w:rsid w:val="003D7E77"/>
    <w:rsid w:val="003E0006"/>
    <w:rsid w:val="003E0E69"/>
    <w:rsid w:val="003E1F59"/>
    <w:rsid w:val="003E5576"/>
    <w:rsid w:val="003E5BA1"/>
    <w:rsid w:val="003F1FAD"/>
    <w:rsid w:val="003F2A8D"/>
    <w:rsid w:val="003F54C2"/>
    <w:rsid w:val="003F634A"/>
    <w:rsid w:val="003F6F40"/>
    <w:rsid w:val="003F72C6"/>
    <w:rsid w:val="003F739C"/>
    <w:rsid w:val="0040417D"/>
    <w:rsid w:val="004046F3"/>
    <w:rsid w:val="00404741"/>
    <w:rsid w:val="004050DF"/>
    <w:rsid w:val="00405D14"/>
    <w:rsid w:val="00406286"/>
    <w:rsid w:val="00411E34"/>
    <w:rsid w:val="00413319"/>
    <w:rsid w:val="004134A8"/>
    <w:rsid w:val="0041596E"/>
    <w:rsid w:val="00416266"/>
    <w:rsid w:val="00420756"/>
    <w:rsid w:val="0042114B"/>
    <w:rsid w:val="00422939"/>
    <w:rsid w:val="004230DD"/>
    <w:rsid w:val="00425508"/>
    <w:rsid w:val="00425892"/>
    <w:rsid w:val="004273F6"/>
    <w:rsid w:val="0042751B"/>
    <w:rsid w:val="00430B0A"/>
    <w:rsid w:val="00431463"/>
    <w:rsid w:val="00431CF0"/>
    <w:rsid w:val="004329AC"/>
    <w:rsid w:val="004368DA"/>
    <w:rsid w:val="00436CBA"/>
    <w:rsid w:val="0043701B"/>
    <w:rsid w:val="004376F3"/>
    <w:rsid w:val="00437CB0"/>
    <w:rsid w:val="0044150C"/>
    <w:rsid w:val="004423EF"/>
    <w:rsid w:val="004429E3"/>
    <w:rsid w:val="00443658"/>
    <w:rsid w:val="00444DBD"/>
    <w:rsid w:val="004459BB"/>
    <w:rsid w:val="00447F5F"/>
    <w:rsid w:val="00450330"/>
    <w:rsid w:val="00451042"/>
    <w:rsid w:val="0045116B"/>
    <w:rsid w:val="00452A93"/>
    <w:rsid w:val="00453910"/>
    <w:rsid w:val="00454943"/>
    <w:rsid w:val="00454969"/>
    <w:rsid w:val="00454BA4"/>
    <w:rsid w:val="00456D7D"/>
    <w:rsid w:val="0045722F"/>
    <w:rsid w:val="004578D8"/>
    <w:rsid w:val="00460025"/>
    <w:rsid w:val="00460040"/>
    <w:rsid w:val="00462216"/>
    <w:rsid w:val="00462F59"/>
    <w:rsid w:val="004643C7"/>
    <w:rsid w:val="00464477"/>
    <w:rsid w:val="004677C3"/>
    <w:rsid w:val="00471557"/>
    <w:rsid w:val="00472102"/>
    <w:rsid w:val="00472410"/>
    <w:rsid w:val="00473427"/>
    <w:rsid w:val="00474979"/>
    <w:rsid w:val="00474D1F"/>
    <w:rsid w:val="004751D8"/>
    <w:rsid w:val="00476D13"/>
    <w:rsid w:val="004801EB"/>
    <w:rsid w:val="004807DF"/>
    <w:rsid w:val="00480F96"/>
    <w:rsid w:val="00482BA2"/>
    <w:rsid w:val="004841FC"/>
    <w:rsid w:val="00484703"/>
    <w:rsid w:val="00485208"/>
    <w:rsid w:val="00486D25"/>
    <w:rsid w:val="0049032D"/>
    <w:rsid w:val="00490F76"/>
    <w:rsid w:val="004916BD"/>
    <w:rsid w:val="00491CB8"/>
    <w:rsid w:val="00494E69"/>
    <w:rsid w:val="004A199B"/>
    <w:rsid w:val="004A36EE"/>
    <w:rsid w:val="004A43FD"/>
    <w:rsid w:val="004A65DD"/>
    <w:rsid w:val="004A7A2A"/>
    <w:rsid w:val="004B135B"/>
    <w:rsid w:val="004B1A4D"/>
    <w:rsid w:val="004B1A8E"/>
    <w:rsid w:val="004B3298"/>
    <w:rsid w:val="004B35B8"/>
    <w:rsid w:val="004B3849"/>
    <w:rsid w:val="004B45AE"/>
    <w:rsid w:val="004B48EE"/>
    <w:rsid w:val="004B6BC7"/>
    <w:rsid w:val="004B7EE1"/>
    <w:rsid w:val="004C2073"/>
    <w:rsid w:val="004C393D"/>
    <w:rsid w:val="004C4AA2"/>
    <w:rsid w:val="004C553C"/>
    <w:rsid w:val="004C65B9"/>
    <w:rsid w:val="004C7193"/>
    <w:rsid w:val="004D15F8"/>
    <w:rsid w:val="004D2360"/>
    <w:rsid w:val="004D67B7"/>
    <w:rsid w:val="004D70D9"/>
    <w:rsid w:val="004E0BCF"/>
    <w:rsid w:val="004E323A"/>
    <w:rsid w:val="004E325B"/>
    <w:rsid w:val="004E6DC8"/>
    <w:rsid w:val="004F3097"/>
    <w:rsid w:val="004F3F11"/>
    <w:rsid w:val="00500AAE"/>
    <w:rsid w:val="00500C23"/>
    <w:rsid w:val="0050112D"/>
    <w:rsid w:val="005027CF"/>
    <w:rsid w:val="00503AA3"/>
    <w:rsid w:val="00504A20"/>
    <w:rsid w:val="005078C0"/>
    <w:rsid w:val="0051011D"/>
    <w:rsid w:val="00510506"/>
    <w:rsid w:val="00510BF5"/>
    <w:rsid w:val="00511D47"/>
    <w:rsid w:val="00512861"/>
    <w:rsid w:val="0051309C"/>
    <w:rsid w:val="00514CEC"/>
    <w:rsid w:val="00515F84"/>
    <w:rsid w:val="00517C10"/>
    <w:rsid w:val="0052334E"/>
    <w:rsid w:val="00523C12"/>
    <w:rsid w:val="00524139"/>
    <w:rsid w:val="005253A5"/>
    <w:rsid w:val="00530FB9"/>
    <w:rsid w:val="00531567"/>
    <w:rsid w:val="00531CA6"/>
    <w:rsid w:val="00533425"/>
    <w:rsid w:val="00533559"/>
    <w:rsid w:val="00533D32"/>
    <w:rsid w:val="00533F1E"/>
    <w:rsid w:val="00534A15"/>
    <w:rsid w:val="005355F6"/>
    <w:rsid w:val="00536221"/>
    <w:rsid w:val="005365BD"/>
    <w:rsid w:val="00537272"/>
    <w:rsid w:val="00537A1E"/>
    <w:rsid w:val="005406AD"/>
    <w:rsid w:val="005422A2"/>
    <w:rsid w:val="00542AED"/>
    <w:rsid w:val="00545026"/>
    <w:rsid w:val="00545404"/>
    <w:rsid w:val="00545B2F"/>
    <w:rsid w:val="00546879"/>
    <w:rsid w:val="00546F0E"/>
    <w:rsid w:val="005474A8"/>
    <w:rsid w:val="00547718"/>
    <w:rsid w:val="005514CA"/>
    <w:rsid w:val="00551864"/>
    <w:rsid w:val="00551CE2"/>
    <w:rsid w:val="00553283"/>
    <w:rsid w:val="00553414"/>
    <w:rsid w:val="00554327"/>
    <w:rsid w:val="005566C1"/>
    <w:rsid w:val="00557B70"/>
    <w:rsid w:val="00565E20"/>
    <w:rsid w:val="00566BEE"/>
    <w:rsid w:val="00566C64"/>
    <w:rsid w:val="0056769F"/>
    <w:rsid w:val="00572BCA"/>
    <w:rsid w:val="0057705F"/>
    <w:rsid w:val="00580459"/>
    <w:rsid w:val="005809DA"/>
    <w:rsid w:val="00582C2A"/>
    <w:rsid w:val="00583555"/>
    <w:rsid w:val="005874D4"/>
    <w:rsid w:val="00591CC3"/>
    <w:rsid w:val="0059328A"/>
    <w:rsid w:val="00594221"/>
    <w:rsid w:val="00597505"/>
    <w:rsid w:val="00597737"/>
    <w:rsid w:val="00597DD2"/>
    <w:rsid w:val="005A557A"/>
    <w:rsid w:val="005A5A27"/>
    <w:rsid w:val="005A5BFE"/>
    <w:rsid w:val="005B193E"/>
    <w:rsid w:val="005B2CC5"/>
    <w:rsid w:val="005B3E34"/>
    <w:rsid w:val="005B4F7C"/>
    <w:rsid w:val="005B56EA"/>
    <w:rsid w:val="005B5FD5"/>
    <w:rsid w:val="005B6976"/>
    <w:rsid w:val="005B69CE"/>
    <w:rsid w:val="005B6EB4"/>
    <w:rsid w:val="005C053F"/>
    <w:rsid w:val="005C09D7"/>
    <w:rsid w:val="005C0A6A"/>
    <w:rsid w:val="005C0CA6"/>
    <w:rsid w:val="005C3064"/>
    <w:rsid w:val="005C4030"/>
    <w:rsid w:val="005C4275"/>
    <w:rsid w:val="005C58F9"/>
    <w:rsid w:val="005C6AB0"/>
    <w:rsid w:val="005C7699"/>
    <w:rsid w:val="005C7D6E"/>
    <w:rsid w:val="005D0675"/>
    <w:rsid w:val="005D0EA2"/>
    <w:rsid w:val="005D18C9"/>
    <w:rsid w:val="005D22C0"/>
    <w:rsid w:val="005D4B00"/>
    <w:rsid w:val="005D4B1A"/>
    <w:rsid w:val="005D5135"/>
    <w:rsid w:val="005D518F"/>
    <w:rsid w:val="005D5576"/>
    <w:rsid w:val="005D73FA"/>
    <w:rsid w:val="005E077B"/>
    <w:rsid w:val="005E5500"/>
    <w:rsid w:val="005E664F"/>
    <w:rsid w:val="005E7226"/>
    <w:rsid w:val="005E7E2B"/>
    <w:rsid w:val="005F3608"/>
    <w:rsid w:val="005F3A60"/>
    <w:rsid w:val="005F4061"/>
    <w:rsid w:val="005F5AB6"/>
    <w:rsid w:val="005F5DE9"/>
    <w:rsid w:val="005F6350"/>
    <w:rsid w:val="005F6926"/>
    <w:rsid w:val="005F6E76"/>
    <w:rsid w:val="005F78CC"/>
    <w:rsid w:val="00601A35"/>
    <w:rsid w:val="006022EB"/>
    <w:rsid w:val="006028C4"/>
    <w:rsid w:val="00603AAC"/>
    <w:rsid w:val="00604CF0"/>
    <w:rsid w:val="006056DA"/>
    <w:rsid w:val="00610181"/>
    <w:rsid w:val="006104B8"/>
    <w:rsid w:val="00611793"/>
    <w:rsid w:val="00612052"/>
    <w:rsid w:val="006143FA"/>
    <w:rsid w:val="006157AE"/>
    <w:rsid w:val="00615DF2"/>
    <w:rsid w:val="00617820"/>
    <w:rsid w:val="00617ABE"/>
    <w:rsid w:val="006239DA"/>
    <w:rsid w:val="006243BD"/>
    <w:rsid w:val="006246F2"/>
    <w:rsid w:val="00626340"/>
    <w:rsid w:val="00626D62"/>
    <w:rsid w:val="00627374"/>
    <w:rsid w:val="00640FB9"/>
    <w:rsid w:val="006417A8"/>
    <w:rsid w:val="00642793"/>
    <w:rsid w:val="00642B1A"/>
    <w:rsid w:val="00643292"/>
    <w:rsid w:val="006443EC"/>
    <w:rsid w:val="00644BE7"/>
    <w:rsid w:val="00644BF1"/>
    <w:rsid w:val="00647235"/>
    <w:rsid w:val="00651281"/>
    <w:rsid w:val="006528E4"/>
    <w:rsid w:val="006540C4"/>
    <w:rsid w:val="00654EE7"/>
    <w:rsid w:val="00654FEE"/>
    <w:rsid w:val="006569F6"/>
    <w:rsid w:val="00656CFA"/>
    <w:rsid w:val="00657763"/>
    <w:rsid w:val="00663C76"/>
    <w:rsid w:val="006678A7"/>
    <w:rsid w:val="00670728"/>
    <w:rsid w:val="00671569"/>
    <w:rsid w:val="00672A32"/>
    <w:rsid w:val="00673244"/>
    <w:rsid w:val="00673B46"/>
    <w:rsid w:val="0067516D"/>
    <w:rsid w:val="006771E2"/>
    <w:rsid w:val="0068480D"/>
    <w:rsid w:val="00684D4C"/>
    <w:rsid w:val="0068562F"/>
    <w:rsid w:val="00686D99"/>
    <w:rsid w:val="00687C97"/>
    <w:rsid w:val="0069097B"/>
    <w:rsid w:val="00690AB7"/>
    <w:rsid w:val="00690AFF"/>
    <w:rsid w:val="006919A1"/>
    <w:rsid w:val="00692681"/>
    <w:rsid w:val="0069296A"/>
    <w:rsid w:val="00693F2D"/>
    <w:rsid w:val="006945A3"/>
    <w:rsid w:val="00694EFB"/>
    <w:rsid w:val="00695993"/>
    <w:rsid w:val="00697323"/>
    <w:rsid w:val="00697B8C"/>
    <w:rsid w:val="006A0280"/>
    <w:rsid w:val="006A043F"/>
    <w:rsid w:val="006A1A49"/>
    <w:rsid w:val="006A6551"/>
    <w:rsid w:val="006A691D"/>
    <w:rsid w:val="006B5423"/>
    <w:rsid w:val="006B582F"/>
    <w:rsid w:val="006B6CFE"/>
    <w:rsid w:val="006C0BCA"/>
    <w:rsid w:val="006C26A9"/>
    <w:rsid w:val="006C33C8"/>
    <w:rsid w:val="006C3DBD"/>
    <w:rsid w:val="006C4915"/>
    <w:rsid w:val="006C4AF7"/>
    <w:rsid w:val="006D0CE8"/>
    <w:rsid w:val="006D2660"/>
    <w:rsid w:val="006D2CF1"/>
    <w:rsid w:val="006D3EDC"/>
    <w:rsid w:val="006D457E"/>
    <w:rsid w:val="006D4845"/>
    <w:rsid w:val="006D4850"/>
    <w:rsid w:val="006D4C86"/>
    <w:rsid w:val="006D5524"/>
    <w:rsid w:val="006D564A"/>
    <w:rsid w:val="006D70D1"/>
    <w:rsid w:val="006D72FA"/>
    <w:rsid w:val="006D7461"/>
    <w:rsid w:val="006D7E0F"/>
    <w:rsid w:val="006E06D1"/>
    <w:rsid w:val="006E0A23"/>
    <w:rsid w:val="006E0B76"/>
    <w:rsid w:val="006E1A54"/>
    <w:rsid w:val="006E296A"/>
    <w:rsid w:val="006E381F"/>
    <w:rsid w:val="006E3F48"/>
    <w:rsid w:val="006E44B3"/>
    <w:rsid w:val="006E49C7"/>
    <w:rsid w:val="006E5F3A"/>
    <w:rsid w:val="006F17E5"/>
    <w:rsid w:val="006F3446"/>
    <w:rsid w:val="006F4551"/>
    <w:rsid w:val="00700E5A"/>
    <w:rsid w:val="0070142F"/>
    <w:rsid w:val="00701E57"/>
    <w:rsid w:val="00703645"/>
    <w:rsid w:val="00703898"/>
    <w:rsid w:val="00703953"/>
    <w:rsid w:val="0070447D"/>
    <w:rsid w:val="00704E3D"/>
    <w:rsid w:val="007071D5"/>
    <w:rsid w:val="007103AC"/>
    <w:rsid w:val="00710BF9"/>
    <w:rsid w:val="00712675"/>
    <w:rsid w:val="00714673"/>
    <w:rsid w:val="00715985"/>
    <w:rsid w:val="0072171D"/>
    <w:rsid w:val="00722614"/>
    <w:rsid w:val="00723555"/>
    <w:rsid w:val="007238CB"/>
    <w:rsid w:val="00723C35"/>
    <w:rsid w:val="00723DCD"/>
    <w:rsid w:val="007247E4"/>
    <w:rsid w:val="00724A7F"/>
    <w:rsid w:val="0072505C"/>
    <w:rsid w:val="00725199"/>
    <w:rsid w:val="00725443"/>
    <w:rsid w:val="00725BF3"/>
    <w:rsid w:val="007266C4"/>
    <w:rsid w:val="00734A0B"/>
    <w:rsid w:val="00734B39"/>
    <w:rsid w:val="00735351"/>
    <w:rsid w:val="00735A55"/>
    <w:rsid w:val="007364EC"/>
    <w:rsid w:val="00740FF5"/>
    <w:rsid w:val="00741040"/>
    <w:rsid w:val="00741669"/>
    <w:rsid w:val="00741FBE"/>
    <w:rsid w:val="00742430"/>
    <w:rsid w:val="00745353"/>
    <w:rsid w:val="00747EC4"/>
    <w:rsid w:val="00751183"/>
    <w:rsid w:val="00755076"/>
    <w:rsid w:val="00756A4A"/>
    <w:rsid w:val="0076098D"/>
    <w:rsid w:val="00760FA0"/>
    <w:rsid w:val="007625A7"/>
    <w:rsid w:val="00763641"/>
    <w:rsid w:val="00763B9C"/>
    <w:rsid w:val="00764716"/>
    <w:rsid w:val="00765451"/>
    <w:rsid w:val="00765A7C"/>
    <w:rsid w:val="0076699E"/>
    <w:rsid w:val="00766FEE"/>
    <w:rsid w:val="00767607"/>
    <w:rsid w:val="00767DC2"/>
    <w:rsid w:val="00770C8D"/>
    <w:rsid w:val="00773543"/>
    <w:rsid w:val="00773AD2"/>
    <w:rsid w:val="00777214"/>
    <w:rsid w:val="007800A4"/>
    <w:rsid w:val="00780424"/>
    <w:rsid w:val="0078042C"/>
    <w:rsid w:val="00780612"/>
    <w:rsid w:val="00780EEE"/>
    <w:rsid w:val="00781DBB"/>
    <w:rsid w:val="00782BA3"/>
    <w:rsid w:val="00783442"/>
    <w:rsid w:val="007838CC"/>
    <w:rsid w:val="00786BAA"/>
    <w:rsid w:val="00787055"/>
    <w:rsid w:val="007876DA"/>
    <w:rsid w:val="00787BAF"/>
    <w:rsid w:val="00790929"/>
    <w:rsid w:val="00791297"/>
    <w:rsid w:val="00792EF6"/>
    <w:rsid w:val="007932EC"/>
    <w:rsid w:val="007940DE"/>
    <w:rsid w:val="007948D8"/>
    <w:rsid w:val="007960F2"/>
    <w:rsid w:val="00796D99"/>
    <w:rsid w:val="00796DEB"/>
    <w:rsid w:val="007A01D6"/>
    <w:rsid w:val="007A11DB"/>
    <w:rsid w:val="007A21C1"/>
    <w:rsid w:val="007A29AC"/>
    <w:rsid w:val="007A2C90"/>
    <w:rsid w:val="007A4A8C"/>
    <w:rsid w:val="007A4BB1"/>
    <w:rsid w:val="007A53C8"/>
    <w:rsid w:val="007A57E4"/>
    <w:rsid w:val="007A5E7C"/>
    <w:rsid w:val="007A7A8C"/>
    <w:rsid w:val="007B03EC"/>
    <w:rsid w:val="007B1B39"/>
    <w:rsid w:val="007B1ED2"/>
    <w:rsid w:val="007B260C"/>
    <w:rsid w:val="007B2AEA"/>
    <w:rsid w:val="007B4E37"/>
    <w:rsid w:val="007B5107"/>
    <w:rsid w:val="007B6065"/>
    <w:rsid w:val="007B7AEE"/>
    <w:rsid w:val="007C0871"/>
    <w:rsid w:val="007C0DE0"/>
    <w:rsid w:val="007C162E"/>
    <w:rsid w:val="007C2CCC"/>
    <w:rsid w:val="007C42CF"/>
    <w:rsid w:val="007C6AB7"/>
    <w:rsid w:val="007C7C27"/>
    <w:rsid w:val="007C7DC5"/>
    <w:rsid w:val="007D2333"/>
    <w:rsid w:val="007D2636"/>
    <w:rsid w:val="007D4FE2"/>
    <w:rsid w:val="007D5B7E"/>
    <w:rsid w:val="007D63EC"/>
    <w:rsid w:val="007E13E2"/>
    <w:rsid w:val="007E1A6E"/>
    <w:rsid w:val="007E2223"/>
    <w:rsid w:val="007E4384"/>
    <w:rsid w:val="007E46CD"/>
    <w:rsid w:val="007E5293"/>
    <w:rsid w:val="007E57F6"/>
    <w:rsid w:val="007E5BF2"/>
    <w:rsid w:val="007E5F9F"/>
    <w:rsid w:val="007F1B27"/>
    <w:rsid w:val="007F1B33"/>
    <w:rsid w:val="007F419F"/>
    <w:rsid w:val="007F7FD4"/>
    <w:rsid w:val="00800B31"/>
    <w:rsid w:val="00801BFD"/>
    <w:rsid w:val="00801E5A"/>
    <w:rsid w:val="00802D6D"/>
    <w:rsid w:val="00803216"/>
    <w:rsid w:val="008041A7"/>
    <w:rsid w:val="0080587B"/>
    <w:rsid w:val="00805CAA"/>
    <w:rsid w:val="0080669F"/>
    <w:rsid w:val="00807F49"/>
    <w:rsid w:val="0081124D"/>
    <w:rsid w:val="008137B4"/>
    <w:rsid w:val="008140E8"/>
    <w:rsid w:val="00815471"/>
    <w:rsid w:val="008175ED"/>
    <w:rsid w:val="00817BDD"/>
    <w:rsid w:val="00817F2D"/>
    <w:rsid w:val="008202C2"/>
    <w:rsid w:val="008210E8"/>
    <w:rsid w:val="008229BD"/>
    <w:rsid w:val="00823ECC"/>
    <w:rsid w:val="00824120"/>
    <w:rsid w:val="00827326"/>
    <w:rsid w:val="0083100A"/>
    <w:rsid w:val="0083233F"/>
    <w:rsid w:val="0083265B"/>
    <w:rsid w:val="008328B8"/>
    <w:rsid w:val="008333E7"/>
    <w:rsid w:val="00833437"/>
    <w:rsid w:val="008354BD"/>
    <w:rsid w:val="008357DE"/>
    <w:rsid w:val="00836924"/>
    <w:rsid w:val="008434A7"/>
    <w:rsid w:val="00843F3C"/>
    <w:rsid w:val="00850CD8"/>
    <w:rsid w:val="0085313C"/>
    <w:rsid w:val="00853301"/>
    <w:rsid w:val="00854BD0"/>
    <w:rsid w:val="0085676D"/>
    <w:rsid w:val="0086100E"/>
    <w:rsid w:val="0086111B"/>
    <w:rsid w:val="00861267"/>
    <w:rsid w:val="00863897"/>
    <w:rsid w:val="00863C2E"/>
    <w:rsid w:val="008649B6"/>
    <w:rsid w:val="00870679"/>
    <w:rsid w:val="00870E78"/>
    <w:rsid w:val="00871A91"/>
    <w:rsid w:val="00872F63"/>
    <w:rsid w:val="00875070"/>
    <w:rsid w:val="00875F8E"/>
    <w:rsid w:val="008770C8"/>
    <w:rsid w:val="00882CA5"/>
    <w:rsid w:val="00882E6D"/>
    <w:rsid w:val="00884AAE"/>
    <w:rsid w:val="008859B1"/>
    <w:rsid w:val="008865B4"/>
    <w:rsid w:val="00887941"/>
    <w:rsid w:val="00887D24"/>
    <w:rsid w:val="00887FC0"/>
    <w:rsid w:val="00891D51"/>
    <w:rsid w:val="00893900"/>
    <w:rsid w:val="0089492C"/>
    <w:rsid w:val="00894C03"/>
    <w:rsid w:val="008A1AD4"/>
    <w:rsid w:val="008A7071"/>
    <w:rsid w:val="008A7E7C"/>
    <w:rsid w:val="008B592E"/>
    <w:rsid w:val="008B6902"/>
    <w:rsid w:val="008B6A3C"/>
    <w:rsid w:val="008B738C"/>
    <w:rsid w:val="008C03E5"/>
    <w:rsid w:val="008C0FBF"/>
    <w:rsid w:val="008C12A6"/>
    <w:rsid w:val="008C17C0"/>
    <w:rsid w:val="008C2064"/>
    <w:rsid w:val="008C45A6"/>
    <w:rsid w:val="008C76B0"/>
    <w:rsid w:val="008C7806"/>
    <w:rsid w:val="008D2BAD"/>
    <w:rsid w:val="008D40D3"/>
    <w:rsid w:val="008D593E"/>
    <w:rsid w:val="008D6EDE"/>
    <w:rsid w:val="008E0097"/>
    <w:rsid w:val="008E2031"/>
    <w:rsid w:val="008E21E3"/>
    <w:rsid w:val="008E3A97"/>
    <w:rsid w:val="008E53A4"/>
    <w:rsid w:val="008E59C1"/>
    <w:rsid w:val="008E7ACA"/>
    <w:rsid w:val="008E7D97"/>
    <w:rsid w:val="008F2C61"/>
    <w:rsid w:val="008F41FC"/>
    <w:rsid w:val="008F55A6"/>
    <w:rsid w:val="008F5D6D"/>
    <w:rsid w:val="008F64EC"/>
    <w:rsid w:val="008F68DF"/>
    <w:rsid w:val="008F6A9B"/>
    <w:rsid w:val="0090127D"/>
    <w:rsid w:val="009012B7"/>
    <w:rsid w:val="00903098"/>
    <w:rsid w:val="009032BB"/>
    <w:rsid w:val="009032CB"/>
    <w:rsid w:val="00903E78"/>
    <w:rsid w:val="0090504C"/>
    <w:rsid w:val="0090608A"/>
    <w:rsid w:val="009063B7"/>
    <w:rsid w:val="00906566"/>
    <w:rsid w:val="00910EDF"/>
    <w:rsid w:val="0091187F"/>
    <w:rsid w:val="00912933"/>
    <w:rsid w:val="009144FF"/>
    <w:rsid w:val="00914D78"/>
    <w:rsid w:val="00914EC9"/>
    <w:rsid w:val="00915273"/>
    <w:rsid w:val="00916E65"/>
    <w:rsid w:val="00917568"/>
    <w:rsid w:val="00921506"/>
    <w:rsid w:val="00923EB7"/>
    <w:rsid w:val="00927170"/>
    <w:rsid w:val="00932FEE"/>
    <w:rsid w:val="0093333A"/>
    <w:rsid w:val="00934122"/>
    <w:rsid w:val="00935593"/>
    <w:rsid w:val="00935C89"/>
    <w:rsid w:val="009410A9"/>
    <w:rsid w:val="00941893"/>
    <w:rsid w:val="0094192F"/>
    <w:rsid w:val="0094322F"/>
    <w:rsid w:val="00943529"/>
    <w:rsid w:val="009443E0"/>
    <w:rsid w:val="009460CF"/>
    <w:rsid w:val="0094696C"/>
    <w:rsid w:val="009477E5"/>
    <w:rsid w:val="009510C0"/>
    <w:rsid w:val="009519E7"/>
    <w:rsid w:val="00952129"/>
    <w:rsid w:val="009540F9"/>
    <w:rsid w:val="00965897"/>
    <w:rsid w:val="00965B37"/>
    <w:rsid w:val="00970FF4"/>
    <w:rsid w:val="00974426"/>
    <w:rsid w:val="009759AF"/>
    <w:rsid w:val="00980584"/>
    <w:rsid w:val="009836C6"/>
    <w:rsid w:val="0098398A"/>
    <w:rsid w:val="00985737"/>
    <w:rsid w:val="009865EC"/>
    <w:rsid w:val="00986FB9"/>
    <w:rsid w:val="00987300"/>
    <w:rsid w:val="009914D4"/>
    <w:rsid w:val="00993515"/>
    <w:rsid w:val="00993DB0"/>
    <w:rsid w:val="00994584"/>
    <w:rsid w:val="0099487C"/>
    <w:rsid w:val="00994DCF"/>
    <w:rsid w:val="0099789A"/>
    <w:rsid w:val="009A1452"/>
    <w:rsid w:val="009A4A60"/>
    <w:rsid w:val="009A5941"/>
    <w:rsid w:val="009A6AC4"/>
    <w:rsid w:val="009A7762"/>
    <w:rsid w:val="009A7F8B"/>
    <w:rsid w:val="009B03EE"/>
    <w:rsid w:val="009B0BE3"/>
    <w:rsid w:val="009B1065"/>
    <w:rsid w:val="009B11D5"/>
    <w:rsid w:val="009B1243"/>
    <w:rsid w:val="009B309E"/>
    <w:rsid w:val="009B380A"/>
    <w:rsid w:val="009B3A16"/>
    <w:rsid w:val="009B7DED"/>
    <w:rsid w:val="009C0CAA"/>
    <w:rsid w:val="009C0CC0"/>
    <w:rsid w:val="009C2B89"/>
    <w:rsid w:val="009C47C1"/>
    <w:rsid w:val="009C6BF7"/>
    <w:rsid w:val="009C7330"/>
    <w:rsid w:val="009D02D8"/>
    <w:rsid w:val="009D46EA"/>
    <w:rsid w:val="009D4F87"/>
    <w:rsid w:val="009D5D03"/>
    <w:rsid w:val="009D64EA"/>
    <w:rsid w:val="009D705E"/>
    <w:rsid w:val="009D7BF2"/>
    <w:rsid w:val="009E0E9C"/>
    <w:rsid w:val="009E10E2"/>
    <w:rsid w:val="009E2A44"/>
    <w:rsid w:val="009E2D1F"/>
    <w:rsid w:val="009E4090"/>
    <w:rsid w:val="009E46E6"/>
    <w:rsid w:val="009E56FC"/>
    <w:rsid w:val="009E6615"/>
    <w:rsid w:val="009E6884"/>
    <w:rsid w:val="009E70ED"/>
    <w:rsid w:val="009F07FD"/>
    <w:rsid w:val="009F1336"/>
    <w:rsid w:val="009F560D"/>
    <w:rsid w:val="009F73B6"/>
    <w:rsid w:val="009F75C7"/>
    <w:rsid w:val="00A00835"/>
    <w:rsid w:val="00A02B39"/>
    <w:rsid w:val="00A02D41"/>
    <w:rsid w:val="00A03709"/>
    <w:rsid w:val="00A05F71"/>
    <w:rsid w:val="00A0652F"/>
    <w:rsid w:val="00A1075D"/>
    <w:rsid w:val="00A11024"/>
    <w:rsid w:val="00A11A79"/>
    <w:rsid w:val="00A15406"/>
    <w:rsid w:val="00A175DC"/>
    <w:rsid w:val="00A220EC"/>
    <w:rsid w:val="00A236B0"/>
    <w:rsid w:val="00A23A5C"/>
    <w:rsid w:val="00A273AE"/>
    <w:rsid w:val="00A2751A"/>
    <w:rsid w:val="00A322CD"/>
    <w:rsid w:val="00A36101"/>
    <w:rsid w:val="00A37AA2"/>
    <w:rsid w:val="00A41869"/>
    <w:rsid w:val="00A4237C"/>
    <w:rsid w:val="00A431AC"/>
    <w:rsid w:val="00A466E4"/>
    <w:rsid w:val="00A5214B"/>
    <w:rsid w:val="00A525B4"/>
    <w:rsid w:val="00A528A4"/>
    <w:rsid w:val="00A52AB5"/>
    <w:rsid w:val="00A541DB"/>
    <w:rsid w:val="00A55DEA"/>
    <w:rsid w:val="00A57134"/>
    <w:rsid w:val="00A60B3E"/>
    <w:rsid w:val="00A61894"/>
    <w:rsid w:val="00A6256D"/>
    <w:rsid w:val="00A62DDB"/>
    <w:rsid w:val="00A636A1"/>
    <w:rsid w:val="00A6506C"/>
    <w:rsid w:val="00A673E3"/>
    <w:rsid w:val="00A70225"/>
    <w:rsid w:val="00A70767"/>
    <w:rsid w:val="00A71E2F"/>
    <w:rsid w:val="00A721F4"/>
    <w:rsid w:val="00A7328D"/>
    <w:rsid w:val="00A74A14"/>
    <w:rsid w:val="00A7588B"/>
    <w:rsid w:val="00A7743F"/>
    <w:rsid w:val="00A83EDE"/>
    <w:rsid w:val="00A8443F"/>
    <w:rsid w:val="00A877A9"/>
    <w:rsid w:val="00A8787C"/>
    <w:rsid w:val="00A90530"/>
    <w:rsid w:val="00A91485"/>
    <w:rsid w:val="00A93813"/>
    <w:rsid w:val="00A93E79"/>
    <w:rsid w:val="00A94B55"/>
    <w:rsid w:val="00A94E83"/>
    <w:rsid w:val="00A95068"/>
    <w:rsid w:val="00A96014"/>
    <w:rsid w:val="00AA02CC"/>
    <w:rsid w:val="00AA0A3E"/>
    <w:rsid w:val="00AA11F3"/>
    <w:rsid w:val="00AA576A"/>
    <w:rsid w:val="00AA631F"/>
    <w:rsid w:val="00AB213B"/>
    <w:rsid w:val="00AB307F"/>
    <w:rsid w:val="00AB3B11"/>
    <w:rsid w:val="00AB4A60"/>
    <w:rsid w:val="00AB5FBE"/>
    <w:rsid w:val="00AB78CC"/>
    <w:rsid w:val="00AC00D6"/>
    <w:rsid w:val="00AC2779"/>
    <w:rsid w:val="00AC286C"/>
    <w:rsid w:val="00AC4237"/>
    <w:rsid w:val="00AC429C"/>
    <w:rsid w:val="00AC61D5"/>
    <w:rsid w:val="00AC65AD"/>
    <w:rsid w:val="00AC7F1E"/>
    <w:rsid w:val="00AD0E57"/>
    <w:rsid w:val="00AD31D9"/>
    <w:rsid w:val="00AD5232"/>
    <w:rsid w:val="00AD5841"/>
    <w:rsid w:val="00AD5F34"/>
    <w:rsid w:val="00AD5F49"/>
    <w:rsid w:val="00AD7872"/>
    <w:rsid w:val="00AE10D7"/>
    <w:rsid w:val="00AE2654"/>
    <w:rsid w:val="00AE3597"/>
    <w:rsid w:val="00AE4761"/>
    <w:rsid w:val="00AE57DF"/>
    <w:rsid w:val="00AE65B3"/>
    <w:rsid w:val="00AE75FE"/>
    <w:rsid w:val="00AF0330"/>
    <w:rsid w:val="00AF1F40"/>
    <w:rsid w:val="00AF1FD7"/>
    <w:rsid w:val="00AF2565"/>
    <w:rsid w:val="00AF465C"/>
    <w:rsid w:val="00AF57D7"/>
    <w:rsid w:val="00AF6EE0"/>
    <w:rsid w:val="00B0076E"/>
    <w:rsid w:val="00B015B0"/>
    <w:rsid w:val="00B05F10"/>
    <w:rsid w:val="00B11EC5"/>
    <w:rsid w:val="00B12141"/>
    <w:rsid w:val="00B12502"/>
    <w:rsid w:val="00B13DB9"/>
    <w:rsid w:val="00B13FDA"/>
    <w:rsid w:val="00B14AD4"/>
    <w:rsid w:val="00B1613C"/>
    <w:rsid w:val="00B2182E"/>
    <w:rsid w:val="00B21DB6"/>
    <w:rsid w:val="00B24037"/>
    <w:rsid w:val="00B24ED8"/>
    <w:rsid w:val="00B26E23"/>
    <w:rsid w:val="00B27988"/>
    <w:rsid w:val="00B30A30"/>
    <w:rsid w:val="00B327F8"/>
    <w:rsid w:val="00B36647"/>
    <w:rsid w:val="00B37279"/>
    <w:rsid w:val="00B40216"/>
    <w:rsid w:val="00B40372"/>
    <w:rsid w:val="00B46757"/>
    <w:rsid w:val="00B504C4"/>
    <w:rsid w:val="00B55FC2"/>
    <w:rsid w:val="00B5681F"/>
    <w:rsid w:val="00B578DD"/>
    <w:rsid w:val="00B60104"/>
    <w:rsid w:val="00B60C9D"/>
    <w:rsid w:val="00B60D9D"/>
    <w:rsid w:val="00B628C7"/>
    <w:rsid w:val="00B65729"/>
    <w:rsid w:val="00B66C3B"/>
    <w:rsid w:val="00B673B2"/>
    <w:rsid w:val="00B673DD"/>
    <w:rsid w:val="00B7027E"/>
    <w:rsid w:val="00B71946"/>
    <w:rsid w:val="00B71D57"/>
    <w:rsid w:val="00B73BEC"/>
    <w:rsid w:val="00B76622"/>
    <w:rsid w:val="00B76D41"/>
    <w:rsid w:val="00B80C22"/>
    <w:rsid w:val="00B8108C"/>
    <w:rsid w:val="00B81566"/>
    <w:rsid w:val="00B82AC3"/>
    <w:rsid w:val="00B853F0"/>
    <w:rsid w:val="00B867E7"/>
    <w:rsid w:val="00B87EAF"/>
    <w:rsid w:val="00B904F4"/>
    <w:rsid w:val="00B9207C"/>
    <w:rsid w:val="00B922BE"/>
    <w:rsid w:val="00B92513"/>
    <w:rsid w:val="00B93CCD"/>
    <w:rsid w:val="00B95350"/>
    <w:rsid w:val="00B96B16"/>
    <w:rsid w:val="00B96E49"/>
    <w:rsid w:val="00B975D8"/>
    <w:rsid w:val="00BA07A9"/>
    <w:rsid w:val="00BA3010"/>
    <w:rsid w:val="00BA5479"/>
    <w:rsid w:val="00BA56DA"/>
    <w:rsid w:val="00BA5909"/>
    <w:rsid w:val="00BA64EE"/>
    <w:rsid w:val="00BA66AD"/>
    <w:rsid w:val="00BA77B8"/>
    <w:rsid w:val="00BB01CE"/>
    <w:rsid w:val="00BB0BD9"/>
    <w:rsid w:val="00BB1F8A"/>
    <w:rsid w:val="00BB365A"/>
    <w:rsid w:val="00BB4DD7"/>
    <w:rsid w:val="00BB5501"/>
    <w:rsid w:val="00BB67BC"/>
    <w:rsid w:val="00BC08C0"/>
    <w:rsid w:val="00BC134D"/>
    <w:rsid w:val="00BC36E1"/>
    <w:rsid w:val="00BC4B80"/>
    <w:rsid w:val="00BC5EC8"/>
    <w:rsid w:val="00BC61FE"/>
    <w:rsid w:val="00BC6B75"/>
    <w:rsid w:val="00BC6E1D"/>
    <w:rsid w:val="00BC7D3E"/>
    <w:rsid w:val="00BD0967"/>
    <w:rsid w:val="00BD349A"/>
    <w:rsid w:val="00BD3C1E"/>
    <w:rsid w:val="00BD5C94"/>
    <w:rsid w:val="00BD5ED5"/>
    <w:rsid w:val="00BD69C2"/>
    <w:rsid w:val="00BD6C15"/>
    <w:rsid w:val="00BD7864"/>
    <w:rsid w:val="00BE1BA8"/>
    <w:rsid w:val="00BE2537"/>
    <w:rsid w:val="00BE2FB3"/>
    <w:rsid w:val="00BE533A"/>
    <w:rsid w:val="00BE6708"/>
    <w:rsid w:val="00BF00C3"/>
    <w:rsid w:val="00BF1B2E"/>
    <w:rsid w:val="00BF2CDC"/>
    <w:rsid w:val="00BF2F39"/>
    <w:rsid w:val="00BF342B"/>
    <w:rsid w:val="00BF6541"/>
    <w:rsid w:val="00C0069D"/>
    <w:rsid w:val="00C017EA"/>
    <w:rsid w:val="00C017F0"/>
    <w:rsid w:val="00C01F11"/>
    <w:rsid w:val="00C0275E"/>
    <w:rsid w:val="00C028DD"/>
    <w:rsid w:val="00C0503D"/>
    <w:rsid w:val="00C06593"/>
    <w:rsid w:val="00C128A7"/>
    <w:rsid w:val="00C1556D"/>
    <w:rsid w:val="00C1584B"/>
    <w:rsid w:val="00C163F3"/>
    <w:rsid w:val="00C170A6"/>
    <w:rsid w:val="00C20076"/>
    <w:rsid w:val="00C23DA5"/>
    <w:rsid w:val="00C266CC"/>
    <w:rsid w:val="00C27548"/>
    <w:rsid w:val="00C31C32"/>
    <w:rsid w:val="00C3440F"/>
    <w:rsid w:val="00C34829"/>
    <w:rsid w:val="00C34C7D"/>
    <w:rsid w:val="00C362F2"/>
    <w:rsid w:val="00C40426"/>
    <w:rsid w:val="00C41555"/>
    <w:rsid w:val="00C41797"/>
    <w:rsid w:val="00C4344B"/>
    <w:rsid w:val="00C43BDA"/>
    <w:rsid w:val="00C44786"/>
    <w:rsid w:val="00C4576D"/>
    <w:rsid w:val="00C46EDB"/>
    <w:rsid w:val="00C471A3"/>
    <w:rsid w:val="00C475E3"/>
    <w:rsid w:val="00C47A48"/>
    <w:rsid w:val="00C52D83"/>
    <w:rsid w:val="00C53F22"/>
    <w:rsid w:val="00C54778"/>
    <w:rsid w:val="00C62729"/>
    <w:rsid w:val="00C64300"/>
    <w:rsid w:val="00C66D09"/>
    <w:rsid w:val="00C702AA"/>
    <w:rsid w:val="00C719FA"/>
    <w:rsid w:val="00C71CBF"/>
    <w:rsid w:val="00C72082"/>
    <w:rsid w:val="00C7224B"/>
    <w:rsid w:val="00C766FC"/>
    <w:rsid w:val="00C84321"/>
    <w:rsid w:val="00C85D74"/>
    <w:rsid w:val="00C85F41"/>
    <w:rsid w:val="00C86925"/>
    <w:rsid w:val="00C91982"/>
    <w:rsid w:val="00C91D72"/>
    <w:rsid w:val="00C93083"/>
    <w:rsid w:val="00C93290"/>
    <w:rsid w:val="00C9532A"/>
    <w:rsid w:val="00C964D1"/>
    <w:rsid w:val="00CA0CA0"/>
    <w:rsid w:val="00CA2EEA"/>
    <w:rsid w:val="00CA2FDC"/>
    <w:rsid w:val="00CA4B25"/>
    <w:rsid w:val="00CA4B8E"/>
    <w:rsid w:val="00CA59DE"/>
    <w:rsid w:val="00CA5B8D"/>
    <w:rsid w:val="00CA5BAA"/>
    <w:rsid w:val="00CA635C"/>
    <w:rsid w:val="00CA7AAC"/>
    <w:rsid w:val="00CB068C"/>
    <w:rsid w:val="00CB0C09"/>
    <w:rsid w:val="00CB2CA1"/>
    <w:rsid w:val="00CB3B75"/>
    <w:rsid w:val="00CB578B"/>
    <w:rsid w:val="00CB5E5D"/>
    <w:rsid w:val="00CC048D"/>
    <w:rsid w:val="00CC084E"/>
    <w:rsid w:val="00CC0884"/>
    <w:rsid w:val="00CC18C7"/>
    <w:rsid w:val="00CC1FC7"/>
    <w:rsid w:val="00CC5A2D"/>
    <w:rsid w:val="00CC7384"/>
    <w:rsid w:val="00CC74E9"/>
    <w:rsid w:val="00CD29EE"/>
    <w:rsid w:val="00CD5540"/>
    <w:rsid w:val="00CD6A25"/>
    <w:rsid w:val="00CD6DAC"/>
    <w:rsid w:val="00CD7F1E"/>
    <w:rsid w:val="00CE0739"/>
    <w:rsid w:val="00CE0782"/>
    <w:rsid w:val="00CE1AB1"/>
    <w:rsid w:val="00CE35B6"/>
    <w:rsid w:val="00CE584C"/>
    <w:rsid w:val="00CE61EA"/>
    <w:rsid w:val="00CE759C"/>
    <w:rsid w:val="00CF037B"/>
    <w:rsid w:val="00CF204B"/>
    <w:rsid w:val="00CF266A"/>
    <w:rsid w:val="00CF31D7"/>
    <w:rsid w:val="00CF6555"/>
    <w:rsid w:val="00CF6F75"/>
    <w:rsid w:val="00CF7880"/>
    <w:rsid w:val="00D008CC"/>
    <w:rsid w:val="00D015ED"/>
    <w:rsid w:val="00D016AB"/>
    <w:rsid w:val="00D017B7"/>
    <w:rsid w:val="00D01BF3"/>
    <w:rsid w:val="00D064BC"/>
    <w:rsid w:val="00D07FD3"/>
    <w:rsid w:val="00D10073"/>
    <w:rsid w:val="00D101F6"/>
    <w:rsid w:val="00D1134F"/>
    <w:rsid w:val="00D119C8"/>
    <w:rsid w:val="00D12B26"/>
    <w:rsid w:val="00D13266"/>
    <w:rsid w:val="00D14C02"/>
    <w:rsid w:val="00D1606A"/>
    <w:rsid w:val="00D165A1"/>
    <w:rsid w:val="00D1664F"/>
    <w:rsid w:val="00D20417"/>
    <w:rsid w:val="00D21103"/>
    <w:rsid w:val="00D215D6"/>
    <w:rsid w:val="00D21AAD"/>
    <w:rsid w:val="00D23E6A"/>
    <w:rsid w:val="00D23E6F"/>
    <w:rsid w:val="00D259F9"/>
    <w:rsid w:val="00D262ED"/>
    <w:rsid w:val="00D309AD"/>
    <w:rsid w:val="00D31417"/>
    <w:rsid w:val="00D314B7"/>
    <w:rsid w:val="00D3214E"/>
    <w:rsid w:val="00D3258B"/>
    <w:rsid w:val="00D33D50"/>
    <w:rsid w:val="00D33E32"/>
    <w:rsid w:val="00D3405B"/>
    <w:rsid w:val="00D418FF"/>
    <w:rsid w:val="00D41B8D"/>
    <w:rsid w:val="00D41F7D"/>
    <w:rsid w:val="00D44B16"/>
    <w:rsid w:val="00D45634"/>
    <w:rsid w:val="00D460C4"/>
    <w:rsid w:val="00D46201"/>
    <w:rsid w:val="00D46ABE"/>
    <w:rsid w:val="00D46BB7"/>
    <w:rsid w:val="00D46F2E"/>
    <w:rsid w:val="00D50186"/>
    <w:rsid w:val="00D50461"/>
    <w:rsid w:val="00D5179C"/>
    <w:rsid w:val="00D533A8"/>
    <w:rsid w:val="00D54AFC"/>
    <w:rsid w:val="00D558B7"/>
    <w:rsid w:val="00D57E9F"/>
    <w:rsid w:val="00D57F2C"/>
    <w:rsid w:val="00D60B45"/>
    <w:rsid w:val="00D62B0D"/>
    <w:rsid w:val="00D6464B"/>
    <w:rsid w:val="00D66086"/>
    <w:rsid w:val="00D66A06"/>
    <w:rsid w:val="00D672F0"/>
    <w:rsid w:val="00D71080"/>
    <w:rsid w:val="00D739C2"/>
    <w:rsid w:val="00D73A6F"/>
    <w:rsid w:val="00D73AD5"/>
    <w:rsid w:val="00D75B24"/>
    <w:rsid w:val="00D75C78"/>
    <w:rsid w:val="00D77AE4"/>
    <w:rsid w:val="00D77EF9"/>
    <w:rsid w:val="00D8027B"/>
    <w:rsid w:val="00D80A94"/>
    <w:rsid w:val="00D8209E"/>
    <w:rsid w:val="00D83384"/>
    <w:rsid w:val="00D838FD"/>
    <w:rsid w:val="00D844BD"/>
    <w:rsid w:val="00D85C0D"/>
    <w:rsid w:val="00D87896"/>
    <w:rsid w:val="00D90E02"/>
    <w:rsid w:val="00D9201B"/>
    <w:rsid w:val="00D93D51"/>
    <w:rsid w:val="00D94224"/>
    <w:rsid w:val="00D97D6C"/>
    <w:rsid w:val="00D97F73"/>
    <w:rsid w:val="00DA0DBD"/>
    <w:rsid w:val="00DA171E"/>
    <w:rsid w:val="00DA1E06"/>
    <w:rsid w:val="00DA293E"/>
    <w:rsid w:val="00DA5003"/>
    <w:rsid w:val="00DA5B71"/>
    <w:rsid w:val="00DA67C4"/>
    <w:rsid w:val="00DB0153"/>
    <w:rsid w:val="00DB391A"/>
    <w:rsid w:val="00DB39CE"/>
    <w:rsid w:val="00DB4B10"/>
    <w:rsid w:val="00DB7D26"/>
    <w:rsid w:val="00DC1D8E"/>
    <w:rsid w:val="00DC2A0A"/>
    <w:rsid w:val="00DC3036"/>
    <w:rsid w:val="00DC72E2"/>
    <w:rsid w:val="00DC73D3"/>
    <w:rsid w:val="00DC784E"/>
    <w:rsid w:val="00DC7D17"/>
    <w:rsid w:val="00DC7D8B"/>
    <w:rsid w:val="00DD113B"/>
    <w:rsid w:val="00DD17F1"/>
    <w:rsid w:val="00DD19BF"/>
    <w:rsid w:val="00DD294C"/>
    <w:rsid w:val="00DD3425"/>
    <w:rsid w:val="00DD4C49"/>
    <w:rsid w:val="00DD580B"/>
    <w:rsid w:val="00DD5D03"/>
    <w:rsid w:val="00DD5E5F"/>
    <w:rsid w:val="00DD6FFE"/>
    <w:rsid w:val="00DD7686"/>
    <w:rsid w:val="00DE04FA"/>
    <w:rsid w:val="00DE1304"/>
    <w:rsid w:val="00DE4685"/>
    <w:rsid w:val="00DE6B2C"/>
    <w:rsid w:val="00DF0329"/>
    <w:rsid w:val="00DF03A8"/>
    <w:rsid w:val="00DF2936"/>
    <w:rsid w:val="00DF452C"/>
    <w:rsid w:val="00DF5CDC"/>
    <w:rsid w:val="00DF685A"/>
    <w:rsid w:val="00DF77B5"/>
    <w:rsid w:val="00E00DC0"/>
    <w:rsid w:val="00E00E52"/>
    <w:rsid w:val="00E041A7"/>
    <w:rsid w:val="00E04A05"/>
    <w:rsid w:val="00E057D3"/>
    <w:rsid w:val="00E07AA2"/>
    <w:rsid w:val="00E10655"/>
    <w:rsid w:val="00E10713"/>
    <w:rsid w:val="00E10FBE"/>
    <w:rsid w:val="00E155E9"/>
    <w:rsid w:val="00E17363"/>
    <w:rsid w:val="00E17EDE"/>
    <w:rsid w:val="00E17F1A"/>
    <w:rsid w:val="00E20366"/>
    <w:rsid w:val="00E21256"/>
    <w:rsid w:val="00E2180D"/>
    <w:rsid w:val="00E21E44"/>
    <w:rsid w:val="00E22D42"/>
    <w:rsid w:val="00E23262"/>
    <w:rsid w:val="00E238F3"/>
    <w:rsid w:val="00E24062"/>
    <w:rsid w:val="00E244C1"/>
    <w:rsid w:val="00E26C05"/>
    <w:rsid w:val="00E273E7"/>
    <w:rsid w:val="00E30356"/>
    <w:rsid w:val="00E3172C"/>
    <w:rsid w:val="00E331B6"/>
    <w:rsid w:val="00E33890"/>
    <w:rsid w:val="00E33DD2"/>
    <w:rsid w:val="00E345B5"/>
    <w:rsid w:val="00E3639A"/>
    <w:rsid w:val="00E36CDD"/>
    <w:rsid w:val="00E36EEA"/>
    <w:rsid w:val="00E37F45"/>
    <w:rsid w:val="00E4174B"/>
    <w:rsid w:val="00E45AE4"/>
    <w:rsid w:val="00E4622E"/>
    <w:rsid w:val="00E47942"/>
    <w:rsid w:val="00E50AC0"/>
    <w:rsid w:val="00E50B0F"/>
    <w:rsid w:val="00E516DC"/>
    <w:rsid w:val="00E51ADD"/>
    <w:rsid w:val="00E52332"/>
    <w:rsid w:val="00E52537"/>
    <w:rsid w:val="00E52988"/>
    <w:rsid w:val="00E52CB1"/>
    <w:rsid w:val="00E5602C"/>
    <w:rsid w:val="00E571AF"/>
    <w:rsid w:val="00E57AAB"/>
    <w:rsid w:val="00E601A5"/>
    <w:rsid w:val="00E63916"/>
    <w:rsid w:val="00E64833"/>
    <w:rsid w:val="00E65483"/>
    <w:rsid w:val="00E65B46"/>
    <w:rsid w:val="00E668EF"/>
    <w:rsid w:val="00E7028A"/>
    <w:rsid w:val="00E72A16"/>
    <w:rsid w:val="00E730C3"/>
    <w:rsid w:val="00E73B17"/>
    <w:rsid w:val="00E75AC2"/>
    <w:rsid w:val="00E75D12"/>
    <w:rsid w:val="00E77165"/>
    <w:rsid w:val="00E80182"/>
    <w:rsid w:val="00E80F2A"/>
    <w:rsid w:val="00E826AF"/>
    <w:rsid w:val="00E8314B"/>
    <w:rsid w:val="00E84C27"/>
    <w:rsid w:val="00E84CD2"/>
    <w:rsid w:val="00E85E80"/>
    <w:rsid w:val="00E86345"/>
    <w:rsid w:val="00E876A0"/>
    <w:rsid w:val="00E879B6"/>
    <w:rsid w:val="00E87DEA"/>
    <w:rsid w:val="00E941E0"/>
    <w:rsid w:val="00E95ADD"/>
    <w:rsid w:val="00E967E2"/>
    <w:rsid w:val="00E96BC0"/>
    <w:rsid w:val="00EA0672"/>
    <w:rsid w:val="00EA1181"/>
    <w:rsid w:val="00EA1E46"/>
    <w:rsid w:val="00EA2A7D"/>
    <w:rsid w:val="00EA37A3"/>
    <w:rsid w:val="00EA5565"/>
    <w:rsid w:val="00EB0990"/>
    <w:rsid w:val="00EB1A6D"/>
    <w:rsid w:val="00EB1C22"/>
    <w:rsid w:val="00EB1F52"/>
    <w:rsid w:val="00EB4125"/>
    <w:rsid w:val="00EB47AD"/>
    <w:rsid w:val="00EB4EA1"/>
    <w:rsid w:val="00EB7E11"/>
    <w:rsid w:val="00EC0F68"/>
    <w:rsid w:val="00EC26CB"/>
    <w:rsid w:val="00EC4BEF"/>
    <w:rsid w:val="00EC53C5"/>
    <w:rsid w:val="00EC6403"/>
    <w:rsid w:val="00EC6821"/>
    <w:rsid w:val="00ED0926"/>
    <w:rsid w:val="00ED1E28"/>
    <w:rsid w:val="00ED27B1"/>
    <w:rsid w:val="00ED322F"/>
    <w:rsid w:val="00ED543D"/>
    <w:rsid w:val="00ED574C"/>
    <w:rsid w:val="00ED7651"/>
    <w:rsid w:val="00ED76CD"/>
    <w:rsid w:val="00EE0063"/>
    <w:rsid w:val="00EE01FE"/>
    <w:rsid w:val="00EE03BD"/>
    <w:rsid w:val="00EE04AD"/>
    <w:rsid w:val="00EE0D8C"/>
    <w:rsid w:val="00EE15FD"/>
    <w:rsid w:val="00EE18E6"/>
    <w:rsid w:val="00EE2528"/>
    <w:rsid w:val="00EE2AA6"/>
    <w:rsid w:val="00EE3737"/>
    <w:rsid w:val="00EE4965"/>
    <w:rsid w:val="00EE4ED9"/>
    <w:rsid w:val="00EE73CE"/>
    <w:rsid w:val="00EF5E73"/>
    <w:rsid w:val="00EF6106"/>
    <w:rsid w:val="00EF6A90"/>
    <w:rsid w:val="00EF711D"/>
    <w:rsid w:val="00EF74AD"/>
    <w:rsid w:val="00F017B2"/>
    <w:rsid w:val="00F01F73"/>
    <w:rsid w:val="00F02EAA"/>
    <w:rsid w:val="00F0385A"/>
    <w:rsid w:val="00F047C3"/>
    <w:rsid w:val="00F05292"/>
    <w:rsid w:val="00F05EBE"/>
    <w:rsid w:val="00F100E9"/>
    <w:rsid w:val="00F1019E"/>
    <w:rsid w:val="00F113E0"/>
    <w:rsid w:val="00F114FA"/>
    <w:rsid w:val="00F1189C"/>
    <w:rsid w:val="00F127A8"/>
    <w:rsid w:val="00F12A0E"/>
    <w:rsid w:val="00F142F2"/>
    <w:rsid w:val="00F14792"/>
    <w:rsid w:val="00F16DDE"/>
    <w:rsid w:val="00F179D4"/>
    <w:rsid w:val="00F2209E"/>
    <w:rsid w:val="00F221A3"/>
    <w:rsid w:val="00F22CBB"/>
    <w:rsid w:val="00F23A23"/>
    <w:rsid w:val="00F23FEA"/>
    <w:rsid w:val="00F2547B"/>
    <w:rsid w:val="00F25628"/>
    <w:rsid w:val="00F3097B"/>
    <w:rsid w:val="00F30A0C"/>
    <w:rsid w:val="00F31A4D"/>
    <w:rsid w:val="00F31E22"/>
    <w:rsid w:val="00F347A7"/>
    <w:rsid w:val="00F353BC"/>
    <w:rsid w:val="00F41FC3"/>
    <w:rsid w:val="00F44921"/>
    <w:rsid w:val="00F44C7E"/>
    <w:rsid w:val="00F5080C"/>
    <w:rsid w:val="00F50D81"/>
    <w:rsid w:val="00F5140C"/>
    <w:rsid w:val="00F5342A"/>
    <w:rsid w:val="00F54683"/>
    <w:rsid w:val="00F5541E"/>
    <w:rsid w:val="00F5643F"/>
    <w:rsid w:val="00F60D91"/>
    <w:rsid w:val="00F61258"/>
    <w:rsid w:val="00F63B35"/>
    <w:rsid w:val="00F64A7E"/>
    <w:rsid w:val="00F65131"/>
    <w:rsid w:val="00F679A2"/>
    <w:rsid w:val="00F679BF"/>
    <w:rsid w:val="00F70F0F"/>
    <w:rsid w:val="00F71F2F"/>
    <w:rsid w:val="00F72BAB"/>
    <w:rsid w:val="00F72EA5"/>
    <w:rsid w:val="00F75C87"/>
    <w:rsid w:val="00F83427"/>
    <w:rsid w:val="00F83599"/>
    <w:rsid w:val="00F8360F"/>
    <w:rsid w:val="00F875D0"/>
    <w:rsid w:val="00F8776F"/>
    <w:rsid w:val="00F92608"/>
    <w:rsid w:val="00F933C4"/>
    <w:rsid w:val="00F941D6"/>
    <w:rsid w:val="00F9612C"/>
    <w:rsid w:val="00FA0880"/>
    <w:rsid w:val="00FA1401"/>
    <w:rsid w:val="00FA2894"/>
    <w:rsid w:val="00FA2F3B"/>
    <w:rsid w:val="00FA48BA"/>
    <w:rsid w:val="00FA5287"/>
    <w:rsid w:val="00FB0EF2"/>
    <w:rsid w:val="00FB2672"/>
    <w:rsid w:val="00FB3067"/>
    <w:rsid w:val="00FB5111"/>
    <w:rsid w:val="00FB5D67"/>
    <w:rsid w:val="00FB6D10"/>
    <w:rsid w:val="00FB7587"/>
    <w:rsid w:val="00FB7A54"/>
    <w:rsid w:val="00FB7F25"/>
    <w:rsid w:val="00FB7F9F"/>
    <w:rsid w:val="00FC02A4"/>
    <w:rsid w:val="00FC059B"/>
    <w:rsid w:val="00FC2C50"/>
    <w:rsid w:val="00FC4B73"/>
    <w:rsid w:val="00FC555B"/>
    <w:rsid w:val="00FC65BC"/>
    <w:rsid w:val="00FD170A"/>
    <w:rsid w:val="00FD1844"/>
    <w:rsid w:val="00FD4C5D"/>
    <w:rsid w:val="00FD54E1"/>
    <w:rsid w:val="00FD6ADF"/>
    <w:rsid w:val="00FE1219"/>
    <w:rsid w:val="00FE1420"/>
    <w:rsid w:val="00FE460E"/>
    <w:rsid w:val="00FE6169"/>
    <w:rsid w:val="00FE659A"/>
    <w:rsid w:val="00FE6CE4"/>
    <w:rsid w:val="00FE79F8"/>
    <w:rsid w:val="00FF050A"/>
    <w:rsid w:val="00FF075B"/>
    <w:rsid w:val="00FF0898"/>
    <w:rsid w:val="00FF0F11"/>
    <w:rsid w:val="00FF1AF3"/>
    <w:rsid w:val="00FF22F8"/>
    <w:rsid w:val="00FF29C7"/>
    <w:rsid w:val="00FF2BB3"/>
    <w:rsid w:val="00FF31C1"/>
    <w:rsid w:val="00FF56C5"/>
    <w:rsid w:val="00FF58FD"/>
    <w:rsid w:val="00FF5C72"/>
    <w:rsid w:val="00FF6BA9"/>
    <w:rsid w:val="00FF6E1E"/>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83C14"/>
  <w15:docId w15:val="{CD957BA1-AB8E-42F2-952E-B37F86DFE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58E9"/>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458E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458E9"/>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458E9"/>
    <w:rPr>
      <w:rFonts w:ascii="Times New Roman" w:hAnsi="Times New Roman" w:cs="Times New Roman"/>
      <w:noProof/>
      <w:sz w:val="24"/>
      <w:lang w:val="en-US"/>
    </w:rPr>
  </w:style>
  <w:style w:type="character" w:styleId="Hyperlink">
    <w:name w:val="Hyperlink"/>
    <w:basedOn w:val="DefaultParagraphFont"/>
    <w:uiPriority w:val="99"/>
    <w:unhideWhenUsed/>
    <w:rsid w:val="002458E9"/>
    <w:rPr>
      <w:color w:val="0563C1" w:themeColor="hyperlink"/>
      <w:u w:val="single"/>
    </w:rPr>
  </w:style>
  <w:style w:type="paragraph" w:styleId="ListParagraph">
    <w:name w:val="List Paragraph"/>
    <w:basedOn w:val="Normal"/>
    <w:uiPriority w:val="34"/>
    <w:qFormat/>
    <w:rsid w:val="00AD5F49"/>
    <w:pPr>
      <w:ind w:left="720"/>
      <w:contextualSpacing/>
    </w:pPr>
  </w:style>
  <w:style w:type="character" w:customStyle="1" w:styleId="apple-converted-space">
    <w:name w:val="apple-converted-space"/>
    <w:basedOn w:val="DefaultParagraphFont"/>
    <w:rsid w:val="00AD5F49"/>
  </w:style>
  <w:style w:type="paragraph" w:styleId="Header">
    <w:name w:val="header"/>
    <w:basedOn w:val="Normal"/>
    <w:link w:val="HeaderChar"/>
    <w:uiPriority w:val="99"/>
    <w:unhideWhenUsed/>
    <w:rsid w:val="00AC27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779"/>
  </w:style>
  <w:style w:type="paragraph" w:styleId="Footer">
    <w:name w:val="footer"/>
    <w:basedOn w:val="Normal"/>
    <w:link w:val="FooterChar"/>
    <w:uiPriority w:val="99"/>
    <w:unhideWhenUsed/>
    <w:rsid w:val="00AC27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779"/>
  </w:style>
  <w:style w:type="paragraph" w:styleId="BalloonText">
    <w:name w:val="Balloon Text"/>
    <w:basedOn w:val="Normal"/>
    <w:link w:val="BalloonTextChar"/>
    <w:uiPriority w:val="99"/>
    <w:semiHidden/>
    <w:unhideWhenUsed/>
    <w:rsid w:val="00D83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384"/>
    <w:rPr>
      <w:rFonts w:ascii="Segoe UI" w:hAnsi="Segoe UI" w:cs="Segoe UI"/>
      <w:sz w:val="18"/>
      <w:szCs w:val="18"/>
    </w:rPr>
  </w:style>
  <w:style w:type="character" w:styleId="CommentReference">
    <w:name w:val="annotation reference"/>
    <w:basedOn w:val="DefaultParagraphFont"/>
    <w:uiPriority w:val="99"/>
    <w:semiHidden/>
    <w:unhideWhenUsed/>
    <w:rsid w:val="00230742"/>
    <w:rPr>
      <w:sz w:val="16"/>
      <w:szCs w:val="16"/>
    </w:rPr>
  </w:style>
  <w:style w:type="paragraph" w:styleId="CommentText">
    <w:name w:val="annotation text"/>
    <w:basedOn w:val="Normal"/>
    <w:link w:val="CommentTextChar"/>
    <w:uiPriority w:val="99"/>
    <w:semiHidden/>
    <w:unhideWhenUsed/>
    <w:rsid w:val="00230742"/>
    <w:pPr>
      <w:spacing w:line="240" w:lineRule="auto"/>
    </w:pPr>
    <w:rPr>
      <w:sz w:val="20"/>
      <w:szCs w:val="20"/>
    </w:rPr>
  </w:style>
  <w:style w:type="character" w:customStyle="1" w:styleId="CommentTextChar">
    <w:name w:val="Comment Text Char"/>
    <w:basedOn w:val="DefaultParagraphFont"/>
    <w:link w:val="CommentText"/>
    <w:uiPriority w:val="99"/>
    <w:semiHidden/>
    <w:rsid w:val="00230742"/>
    <w:rPr>
      <w:sz w:val="20"/>
      <w:szCs w:val="20"/>
    </w:rPr>
  </w:style>
  <w:style w:type="paragraph" w:styleId="CommentSubject">
    <w:name w:val="annotation subject"/>
    <w:basedOn w:val="CommentText"/>
    <w:next w:val="CommentText"/>
    <w:link w:val="CommentSubjectChar"/>
    <w:uiPriority w:val="99"/>
    <w:semiHidden/>
    <w:unhideWhenUsed/>
    <w:rsid w:val="00230742"/>
    <w:rPr>
      <w:b/>
      <w:bCs/>
    </w:rPr>
  </w:style>
  <w:style w:type="character" w:customStyle="1" w:styleId="CommentSubjectChar">
    <w:name w:val="Comment Subject Char"/>
    <w:basedOn w:val="CommentTextChar"/>
    <w:link w:val="CommentSubject"/>
    <w:uiPriority w:val="99"/>
    <w:semiHidden/>
    <w:rsid w:val="00230742"/>
    <w:rPr>
      <w:b/>
      <w:bCs/>
      <w:sz w:val="20"/>
      <w:szCs w:val="20"/>
    </w:rPr>
  </w:style>
  <w:style w:type="paragraph" w:styleId="Revision">
    <w:name w:val="Revision"/>
    <w:hidden/>
    <w:uiPriority w:val="99"/>
    <w:semiHidden/>
    <w:rsid w:val="00F127A8"/>
    <w:pPr>
      <w:spacing w:after="0" w:line="240" w:lineRule="auto"/>
    </w:pPr>
  </w:style>
  <w:style w:type="table" w:styleId="TableGrid">
    <w:name w:val="Table Grid"/>
    <w:basedOn w:val="TableNormal"/>
    <w:uiPriority w:val="39"/>
    <w:rsid w:val="00244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3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377148">
      <w:bodyDiv w:val="1"/>
      <w:marLeft w:val="0"/>
      <w:marRight w:val="0"/>
      <w:marTop w:val="0"/>
      <w:marBottom w:val="0"/>
      <w:divBdr>
        <w:top w:val="none" w:sz="0" w:space="0" w:color="auto"/>
        <w:left w:val="none" w:sz="0" w:space="0" w:color="auto"/>
        <w:bottom w:val="none" w:sz="0" w:space="0" w:color="auto"/>
        <w:right w:val="none" w:sz="0" w:space="0" w:color="auto"/>
      </w:divBdr>
    </w:div>
    <w:div w:id="224410630">
      <w:bodyDiv w:val="1"/>
      <w:marLeft w:val="0"/>
      <w:marRight w:val="0"/>
      <w:marTop w:val="0"/>
      <w:marBottom w:val="0"/>
      <w:divBdr>
        <w:top w:val="none" w:sz="0" w:space="0" w:color="auto"/>
        <w:left w:val="none" w:sz="0" w:space="0" w:color="auto"/>
        <w:bottom w:val="none" w:sz="0" w:space="0" w:color="auto"/>
        <w:right w:val="none" w:sz="0" w:space="0" w:color="auto"/>
      </w:divBdr>
      <w:divsChild>
        <w:div w:id="804858319">
          <w:marLeft w:val="0"/>
          <w:marRight w:val="0"/>
          <w:marTop w:val="0"/>
          <w:marBottom w:val="0"/>
          <w:divBdr>
            <w:top w:val="none" w:sz="0" w:space="0" w:color="auto"/>
            <w:left w:val="none" w:sz="0" w:space="0" w:color="auto"/>
            <w:bottom w:val="none" w:sz="0" w:space="0" w:color="auto"/>
            <w:right w:val="none" w:sz="0" w:space="0" w:color="auto"/>
          </w:divBdr>
        </w:div>
        <w:div w:id="2060084304">
          <w:marLeft w:val="0"/>
          <w:marRight w:val="0"/>
          <w:marTop w:val="0"/>
          <w:marBottom w:val="0"/>
          <w:divBdr>
            <w:top w:val="none" w:sz="0" w:space="0" w:color="auto"/>
            <w:left w:val="none" w:sz="0" w:space="0" w:color="auto"/>
            <w:bottom w:val="none" w:sz="0" w:space="0" w:color="auto"/>
            <w:right w:val="none" w:sz="0" w:space="0" w:color="auto"/>
          </w:divBdr>
        </w:div>
        <w:div w:id="42297748">
          <w:marLeft w:val="0"/>
          <w:marRight w:val="0"/>
          <w:marTop w:val="0"/>
          <w:marBottom w:val="0"/>
          <w:divBdr>
            <w:top w:val="none" w:sz="0" w:space="0" w:color="auto"/>
            <w:left w:val="none" w:sz="0" w:space="0" w:color="auto"/>
            <w:bottom w:val="none" w:sz="0" w:space="0" w:color="auto"/>
            <w:right w:val="none" w:sz="0" w:space="0" w:color="auto"/>
          </w:divBdr>
        </w:div>
        <w:div w:id="1896811071">
          <w:marLeft w:val="0"/>
          <w:marRight w:val="0"/>
          <w:marTop w:val="0"/>
          <w:marBottom w:val="0"/>
          <w:divBdr>
            <w:top w:val="none" w:sz="0" w:space="0" w:color="auto"/>
            <w:left w:val="none" w:sz="0" w:space="0" w:color="auto"/>
            <w:bottom w:val="none" w:sz="0" w:space="0" w:color="auto"/>
            <w:right w:val="none" w:sz="0" w:space="0" w:color="auto"/>
          </w:divBdr>
        </w:div>
        <w:div w:id="650598006">
          <w:marLeft w:val="0"/>
          <w:marRight w:val="0"/>
          <w:marTop w:val="0"/>
          <w:marBottom w:val="0"/>
          <w:divBdr>
            <w:top w:val="none" w:sz="0" w:space="0" w:color="auto"/>
            <w:left w:val="none" w:sz="0" w:space="0" w:color="auto"/>
            <w:bottom w:val="none" w:sz="0" w:space="0" w:color="auto"/>
            <w:right w:val="none" w:sz="0" w:space="0" w:color="auto"/>
          </w:divBdr>
        </w:div>
      </w:divsChild>
    </w:div>
    <w:div w:id="454906618">
      <w:bodyDiv w:val="1"/>
      <w:marLeft w:val="0"/>
      <w:marRight w:val="0"/>
      <w:marTop w:val="0"/>
      <w:marBottom w:val="0"/>
      <w:divBdr>
        <w:top w:val="none" w:sz="0" w:space="0" w:color="auto"/>
        <w:left w:val="none" w:sz="0" w:space="0" w:color="auto"/>
        <w:bottom w:val="none" w:sz="0" w:space="0" w:color="auto"/>
        <w:right w:val="none" w:sz="0" w:space="0" w:color="auto"/>
      </w:divBdr>
    </w:div>
    <w:div w:id="1869027495">
      <w:bodyDiv w:val="1"/>
      <w:marLeft w:val="0"/>
      <w:marRight w:val="0"/>
      <w:marTop w:val="0"/>
      <w:marBottom w:val="0"/>
      <w:divBdr>
        <w:top w:val="none" w:sz="0" w:space="0" w:color="auto"/>
        <w:left w:val="none" w:sz="0" w:space="0" w:color="auto"/>
        <w:bottom w:val="none" w:sz="0" w:space="0" w:color="auto"/>
        <w:right w:val="none" w:sz="0" w:space="0" w:color="auto"/>
      </w:divBdr>
    </w:div>
    <w:div w:id="2059431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48BDA-C447-4290-9057-1CB9F3BE3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Bennett</dc:creator>
  <cp:lastModifiedBy>Jon Bennett</cp:lastModifiedBy>
  <cp:revision>11</cp:revision>
  <cp:lastPrinted>2014-09-30T10:44:00Z</cp:lastPrinted>
  <dcterms:created xsi:type="dcterms:W3CDTF">2016-05-29T23:20:00Z</dcterms:created>
  <dcterms:modified xsi:type="dcterms:W3CDTF">2016-08-20T00:27:00Z</dcterms:modified>
</cp:coreProperties>
</file>